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6D1EF8" w14:textId="7083F9A0" w:rsidR="00C535D1" w:rsidRPr="003D08AA" w:rsidRDefault="00C535D1" w:rsidP="00C535D1">
      <w:pPr>
        <w:rPr>
          <w:rFonts w:ascii="Times New Roman" w:hAnsi="Times New Roman" w:cs="Times New Roman"/>
          <w:b/>
          <w:bCs/>
        </w:rPr>
      </w:pPr>
      <w:proofErr w:type="spellStart"/>
      <w:r w:rsidRPr="003D08AA">
        <w:rPr>
          <w:rFonts w:ascii="Times New Roman" w:hAnsi="Times New Roman" w:cs="Times New Roman"/>
          <w:b/>
          <w:bCs/>
        </w:rPr>
        <w:t>Supplementary</w:t>
      </w:r>
      <w:proofErr w:type="spellEnd"/>
      <w:r w:rsidRPr="003D08A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A81DE5" w:rsidRPr="003D08AA">
        <w:rPr>
          <w:rFonts w:ascii="Times New Roman" w:hAnsi="Times New Roman" w:cs="Times New Roman"/>
          <w:b/>
          <w:bCs/>
        </w:rPr>
        <w:t>F</w:t>
      </w:r>
      <w:r w:rsidR="00554DE7" w:rsidRPr="003D08AA">
        <w:rPr>
          <w:rFonts w:ascii="Times New Roman" w:hAnsi="Times New Roman" w:cs="Times New Roman"/>
          <w:b/>
          <w:bCs/>
        </w:rPr>
        <w:t>igure</w:t>
      </w:r>
      <w:r w:rsidR="00C0640E" w:rsidRPr="003D08AA">
        <w:rPr>
          <w:rFonts w:ascii="Times New Roman" w:hAnsi="Times New Roman" w:cs="Times New Roman"/>
          <w:b/>
          <w:bCs/>
        </w:rPr>
        <w:t>s</w:t>
      </w:r>
      <w:proofErr w:type="spellEnd"/>
      <w:r w:rsidRPr="003D08AA">
        <w:rPr>
          <w:rFonts w:ascii="Times New Roman" w:hAnsi="Times New Roman" w:cs="Times New Roman"/>
          <w:b/>
          <w:bCs/>
        </w:rPr>
        <w:t xml:space="preserve"> </w:t>
      </w:r>
    </w:p>
    <w:p w14:paraId="768B1B97" w14:textId="77777777" w:rsidR="007A3734" w:rsidRPr="003D08AA" w:rsidRDefault="007A3734" w:rsidP="00C535D1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C535D1" w:rsidRPr="003D08AA" w14:paraId="1F8E862A" w14:textId="77777777" w:rsidTr="008616E7">
        <w:tc>
          <w:tcPr>
            <w:tcW w:w="4531" w:type="dxa"/>
          </w:tcPr>
          <w:p w14:paraId="4B49DF38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ID with autism</w:t>
            </w:r>
          </w:p>
        </w:tc>
        <w:tc>
          <w:tcPr>
            <w:tcW w:w="4531" w:type="dxa"/>
          </w:tcPr>
          <w:p w14:paraId="6C0539FD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ID without autism</w:t>
            </w:r>
          </w:p>
        </w:tc>
      </w:tr>
      <w:tr w:rsidR="00C535D1" w:rsidRPr="003D08AA" w14:paraId="73747F6D" w14:textId="77777777" w:rsidTr="008616E7">
        <w:tblPrEx>
          <w:tblCellMar>
            <w:left w:w="70" w:type="dxa"/>
            <w:right w:w="70" w:type="dxa"/>
          </w:tblCellMar>
        </w:tblPrEx>
        <w:trPr>
          <w:trHeight w:val="2835"/>
        </w:trPr>
        <w:tc>
          <w:tcPr>
            <w:tcW w:w="4531" w:type="dxa"/>
          </w:tcPr>
          <w:p w14:paraId="39BDB86C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5E6B2B1" wp14:editId="0E622604">
                  <wp:extent cx="2880000" cy="2160000"/>
                  <wp:effectExtent l="0" t="0" r="15875" b="12065"/>
                  <wp:docPr id="856119833" name="Diagram 8561198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082DC1-2F87-4335-8108-01D228A170F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3E58E5CB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5928A4" wp14:editId="0578F678">
                  <wp:extent cx="2880000" cy="2160000"/>
                  <wp:effectExtent l="0" t="0" r="15875" b="12065"/>
                  <wp:docPr id="207472600" name="Diagram 2074726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E25ED7-88A9-4569-AB55-7FE9C99F76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C47803" w:rsidRPr="003D08AA" w14:paraId="53158CBB" w14:textId="77777777" w:rsidTr="008616E7">
        <w:tblPrEx>
          <w:tblCellMar>
            <w:left w:w="70" w:type="dxa"/>
            <w:right w:w="70" w:type="dxa"/>
          </w:tblCellMar>
        </w:tblPrEx>
        <w:trPr>
          <w:trHeight w:val="78"/>
        </w:trPr>
        <w:tc>
          <w:tcPr>
            <w:tcW w:w="4531" w:type="dxa"/>
          </w:tcPr>
          <w:p w14:paraId="06966793" w14:textId="77777777" w:rsidR="00043F18" w:rsidRPr="003D08AA" w:rsidRDefault="00043F18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14:paraId="566FE133" w14:textId="3D29C5CF" w:rsidR="00C47803" w:rsidRPr="003D08AA" w:rsidRDefault="00C47803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ID with ADHD</w:t>
            </w:r>
          </w:p>
        </w:tc>
        <w:tc>
          <w:tcPr>
            <w:tcW w:w="4531" w:type="dxa"/>
          </w:tcPr>
          <w:p w14:paraId="2F0B2915" w14:textId="77777777" w:rsidR="00043F18" w:rsidRPr="003D08AA" w:rsidRDefault="00043F18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14:paraId="1D1F4137" w14:textId="53102FEB" w:rsidR="00C47803" w:rsidRPr="003D08AA" w:rsidRDefault="00C47803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ID without ADHD</w:t>
            </w:r>
          </w:p>
        </w:tc>
      </w:tr>
      <w:tr w:rsidR="00C47803" w:rsidRPr="003D08AA" w14:paraId="6778375F" w14:textId="77777777" w:rsidTr="008616E7">
        <w:tblPrEx>
          <w:tblCellMar>
            <w:left w:w="70" w:type="dxa"/>
            <w:right w:w="70" w:type="dxa"/>
          </w:tblCellMar>
        </w:tblPrEx>
        <w:trPr>
          <w:trHeight w:val="2835"/>
        </w:trPr>
        <w:tc>
          <w:tcPr>
            <w:tcW w:w="4531" w:type="dxa"/>
          </w:tcPr>
          <w:p w14:paraId="7CC4D326" w14:textId="5925C6AE" w:rsidR="00C47803" w:rsidRPr="003D08AA" w:rsidRDefault="00F640A4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noProof/>
              </w:rPr>
              <w:drawing>
                <wp:inline distT="0" distB="0" distL="0" distR="0" wp14:anchorId="1943E877" wp14:editId="0C1A14B6">
                  <wp:extent cx="2880000" cy="2160000"/>
                  <wp:effectExtent l="0" t="0" r="15875" b="12065"/>
                  <wp:docPr id="1812249261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082DC1-2F87-4335-8108-01D228A170F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25E54441" w14:textId="50319C98" w:rsidR="00C47803" w:rsidRPr="003D08AA" w:rsidRDefault="00EB6BBF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noProof/>
              </w:rPr>
              <w:drawing>
                <wp:inline distT="0" distB="0" distL="0" distR="0" wp14:anchorId="1A5146FE" wp14:editId="0B27035C">
                  <wp:extent cx="2880000" cy="2160000"/>
                  <wp:effectExtent l="0" t="0" r="15875" b="12065"/>
                  <wp:docPr id="721958413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CE25ED7-88A9-4569-AB55-7FE9C99F76D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C535D1" w:rsidRPr="003D08AA" w14:paraId="5EE7B474" w14:textId="77777777" w:rsidTr="008616E7">
        <w:tc>
          <w:tcPr>
            <w:tcW w:w="9062" w:type="dxa"/>
            <w:gridSpan w:val="2"/>
          </w:tcPr>
          <w:p w14:paraId="57495AE7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</w:pPr>
          </w:p>
          <w:p w14:paraId="343135BF" w14:textId="609E8A4F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Supplementary </w:t>
            </w:r>
            <w:r w:rsidR="00A81DE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F</w:t>
            </w:r>
            <w:r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igure 1. </w:t>
            </w:r>
            <w:r w:rsidR="007C719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Changes in intellectual disability among children aged 10 years depicted as crude and </w:t>
            </w:r>
            <w:proofErr w:type="spellStart"/>
            <w:r w:rsidR="007C719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adjusted</w:t>
            </w:r>
            <w:r w:rsidR="007C719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vertAlign w:val="superscript"/>
                <w:lang w:val="en-US"/>
              </w:rPr>
              <w:t>a</w:t>
            </w:r>
            <w:proofErr w:type="spellEnd"/>
            <w:r w:rsidR="007C719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 prevalence ratios in relation to the baseline year 2011</w:t>
            </w:r>
            <w:r w:rsidR="00B65D0A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, </w:t>
            </w:r>
            <w:r w:rsidR="007C719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by comorbidity </w:t>
            </w:r>
          </w:p>
        </w:tc>
      </w:tr>
      <w:tr w:rsidR="00C535D1" w:rsidRPr="003D08AA" w14:paraId="720B0F1E" w14:textId="77777777" w:rsidTr="008616E7">
        <w:trPr>
          <w:trHeight w:val="136"/>
        </w:trPr>
        <w:tc>
          <w:tcPr>
            <w:tcW w:w="9062" w:type="dxa"/>
            <w:gridSpan w:val="2"/>
          </w:tcPr>
          <w:p w14:paraId="7A02BEB2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  <w:p w14:paraId="2645C232" w14:textId="77777777" w:rsidR="007C033A" w:rsidRPr="003D08AA" w:rsidRDefault="00C535D1" w:rsidP="001341C9">
            <w:pPr>
              <w:jc w:val="center"/>
              <w:rPr>
                <w:rFonts w:ascii="Times New Roman" w:hAnsi="Times New Roman" w:cs="Times New Roman"/>
                <w:sz w:val="14"/>
                <w:szCs w:val="20"/>
                <w:lang w:val="en-GB"/>
              </w:rPr>
            </w:pPr>
            <w:r w:rsidRPr="003D08A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 xml:space="preserve">a. Adjusted for birth weight, gestational age, and parental migration status, age, and education at child’s birth. </w:t>
            </w:r>
          </w:p>
          <w:p w14:paraId="565ABCD5" w14:textId="1AA7197A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ID = intellectual disability</w:t>
            </w:r>
            <w:r w:rsidR="007C033A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. </w:t>
            </w:r>
            <w:r w:rsidR="00946E1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ADHD = </w:t>
            </w:r>
            <w:r w:rsidR="007778B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a</w:t>
            </w:r>
            <w:r w:rsidR="00946E1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ttention-</w:t>
            </w:r>
            <w:r w:rsidR="007778B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d</w:t>
            </w:r>
            <w:r w:rsidR="00946E1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eficit/</w:t>
            </w:r>
            <w:r w:rsidR="007778B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="00946E1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yperactivity </w:t>
            </w:r>
            <w:r w:rsidR="007778B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d</w:t>
            </w:r>
            <w:r w:rsidR="00946E18" w:rsidRPr="003D08AA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isorder.</w:t>
            </w:r>
          </w:p>
        </w:tc>
      </w:tr>
    </w:tbl>
    <w:p w14:paraId="2D4FE6A3" w14:textId="77777777" w:rsidR="00C535D1" w:rsidRPr="003D08AA" w:rsidRDefault="00C535D1" w:rsidP="00C535D1">
      <w:pPr>
        <w:rPr>
          <w:lang w:val="en-US"/>
        </w:rPr>
      </w:pPr>
    </w:p>
    <w:p w14:paraId="6D4FD50D" w14:textId="77777777" w:rsidR="00C535D1" w:rsidRPr="003D08AA" w:rsidRDefault="00C535D1" w:rsidP="00C535D1">
      <w:pPr>
        <w:rPr>
          <w:lang w:val="en-US"/>
        </w:rPr>
      </w:pPr>
    </w:p>
    <w:p w14:paraId="2BA925A6" w14:textId="77777777" w:rsidR="007A3734" w:rsidRPr="003D08AA" w:rsidRDefault="007A3734" w:rsidP="00C535D1">
      <w:pPr>
        <w:rPr>
          <w:lang w:val="en-US"/>
        </w:rPr>
      </w:pPr>
    </w:p>
    <w:p w14:paraId="530F2CCC" w14:textId="77777777" w:rsidR="007A3734" w:rsidRPr="003D08AA" w:rsidRDefault="007A3734" w:rsidP="00C535D1">
      <w:pPr>
        <w:rPr>
          <w:lang w:val="en-US"/>
        </w:rPr>
      </w:pPr>
    </w:p>
    <w:p w14:paraId="295B912B" w14:textId="77777777" w:rsidR="007A3734" w:rsidRPr="003D08AA" w:rsidRDefault="007A3734" w:rsidP="00C535D1">
      <w:pPr>
        <w:rPr>
          <w:lang w:val="en-US"/>
        </w:rPr>
      </w:pPr>
    </w:p>
    <w:p w14:paraId="0D2F5B55" w14:textId="77777777" w:rsidR="007A3734" w:rsidRPr="003D08AA" w:rsidRDefault="007A3734" w:rsidP="00C535D1">
      <w:pPr>
        <w:rPr>
          <w:lang w:val="en-US"/>
        </w:rPr>
      </w:pPr>
    </w:p>
    <w:p w14:paraId="6EABFF5C" w14:textId="77777777" w:rsidR="007A3734" w:rsidRPr="003D08AA" w:rsidRDefault="007A3734" w:rsidP="00C535D1">
      <w:pPr>
        <w:rPr>
          <w:lang w:val="en-US"/>
        </w:rPr>
      </w:pPr>
    </w:p>
    <w:p w14:paraId="0B27345D" w14:textId="77777777" w:rsidR="007A3734" w:rsidRPr="003D08AA" w:rsidRDefault="007A3734" w:rsidP="00C535D1">
      <w:pPr>
        <w:rPr>
          <w:lang w:val="en-US"/>
        </w:rPr>
      </w:pPr>
    </w:p>
    <w:p w14:paraId="0EA354F8" w14:textId="77777777" w:rsidR="007A3734" w:rsidRPr="003D08AA" w:rsidRDefault="007A3734" w:rsidP="00C535D1">
      <w:pPr>
        <w:rPr>
          <w:lang w:val="en-US"/>
        </w:rPr>
      </w:pPr>
    </w:p>
    <w:p w14:paraId="4A087F5E" w14:textId="77777777" w:rsidR="00C535D1" w:rsidRPr="003D08AA" w:rsidRDefault="00C535D1" w:rsidP="00C535D1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536"/>
      </w:tblGrid>
      <w:tr w:rsidR="00C535D1" w:rsidRPr="003D08AA" w14:paraId="2CA7C32D" w14:textId="77777777" w:rsidTr="001341C9">
        <w:tc>
          <w:tcPr>
            <w:tcW w:w="4531" w:type="dxa"/>
          </w:tcPr>
          <w:p w14:paraId="430B128A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Profound</w:t>
            </w:r>
          </w:p>
        </w:tc>
        <w:tc>
          <w:tcPr>
            <w:tcW w:w="4531" w:type="dxa"/>
          </w:tcPr>
          <w:p w14:paraId="1AD3065C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Severe</w:t>
            </w:r>
          </w:p>
        </w:tc>
      </w:tr>
      <w:tr w:rsidR="00C535D1" w:rsidRPr="003D08AA" w14:paraId="031EC3CB" w14:textId="77777777" w:rsidTr="001341C9">
        <w:tblPrEx>
          <w:tblCellMar>
            <w:left w:w="70" w:type="dxa"/>
            <w:right w:w="70" w:type="dxa"/>
          </w:tblCellMar>
        </w:tblPrEx>
        <w:trPr>
          <w:trHeight w:val="2835"/>
        </w:trPr>
        <w:tc>
          <w:tcPr>
            <w:tcW w:w="4531" w:type="dxa"/>
          </w:tcPr>
          <w:p w14:paraId="3AF76153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9419BC" wp14:editId="28AC075B">
                  <wp:extent cx="2880000" cy="2160000"/>
                  <wp:effectExtent l="0" t="0" r="15875" b="12065"/>
                  <wp:docPr id="369389116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57ADF4-B7CD-4B98-BE56-D7F85B6C09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3F5D8E09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A30187" wp14:editId="0A7E7F39">
                  <wp:extent cx="2880000" cy="2160000"/>
                  <wp:effectExtent l="0" t="0" r="15875" b="12065"/>
                  <wp:docPr id="934751090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634CFB5-6D31-470A-BE95-E784E8EF470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C535D1" w:rsidRPr="003D08AA" w14:paraId="53A92200" w14:textId="77777777" w:rsidTr="001341C9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4531" w:type="dxa"/>
          </w:tcPr>
          <w:p w14:paraId="4E49F206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14:paraId="05D6C1A1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Moderate</w:t>
            </w:r>
          </w:p>
        </w:tc>
        <w:tc>
          <w:tcPr>
            <w:tcW w:w="4531" w:type="dxa"/>
          </w:tcPr>
          <w:p w14:paraId="1ACEE1C2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14:paraId="0DB77FA9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Mild</w:t>
            </w:r>
          </w:p>
        </w:tc>
      </w:tr>
      <w:tr w:rsidR="00C535D1" w:rsidRPr="003D08AA" w14:paraId="3DB15FAA" w14:textId="77777777" w:rsidTr="001341C9">
        <w:tblPrEx>
          <w:tblCellMar>
            <w:left w:w="70" w:type="dxa"/>
            <w:right w:w="70" w:type="dxa"/>
          </w:tblCellMar>
        </w:tblPrEx>
        <w:trPr>
          <w:trHeight w:val="2835"/>
        </w:trPr>
        <w:tc>
          <w:tcPr>
            <w:tcW w:w="4531" w:type="dxa"/>
          </w:tcPr>
          <w:p w14:paraId="1A8A4F44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E365C1" wp14:editId="7BC371DB">
                  <wp:extent cx="2880000" cy="2160000"/>
                  <wp:effectExtent l="0" t="0" r="15875" b="12065"/>
                  <wp:docPr id="152609091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984FE8-FBF2-47FE-A976-7BEA1DFDE84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14:paraId="470FA172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3F3C91C" wp14:editId="0A76F60A">
                  <wp:extent cx="2880000" cy="2160000"/>
                  <wp:effectExtent l="0" t="0" r="15875" b="12065"/>
                  <wp:docPr id="1871561640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CBED60-40C2-453E-A6A1-9FA080A91B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C535D1" w:rsidRPr="003D08AA" w14:paraId="42B57ECE" w14:textId="77777777" w:rsidTr="001341C9">
        <w:tblPrEx>
          <w:tblCellMar>
            <w:left w:w="70" w:type="dxa"/>
            <w:right w:w="70" w:type="dxa"/>
          </w:tblCellMar>
        </w:tblPrEx>
        <w:trPr>
          <w:trHeight w:val="202"/>
        </w:trPr>
        <w:tc>
          <w:tcPr>
            <w:tcW w:w="9062" w:type="dxa"/>
            <w:gridSpan w:val="2"/>
          </w:tcPr>
          <w:p w14:paraId="58AFE103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</w:p>
          <w:p w14:paraId="6E580B46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Other/unspecific</w:t>
            </w:r>
          </w:p>
        </w:tc>
      </w:tr>
      <w:tr w:rsidR="00C535D1" w:rsidRPr="003D08AA" w14:paraId="582F00E6" w14:textId="77777777" w:rsidTr="001341C9">
        <w:tblPrEx>
          <w:tblCellMar>
            <w:left w:w="70" w:type="dxa"/>
            <w:right w:w="70" w:type="dxa"/>
          </w:tblCellMar>
        </w:tblPrEx>
        <w:trPr>
          <w:trHeight w:val="2835"/>
        </w:trPr>
        <w:tc>
          <w:tcPr>
            <w:tcW w:w="9062" w:type="dxa"/>
            <w:gridSpan w:val="2"/>
          </w:tcPr>
          <w:p w14:paraId="47CE80C6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D08A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C9A052" wp14:editId="22183698">
                  <wp:extent cx="2880000" cy="2160000"/>
                  <wp:effectExtent l="0" t="0" r="15875" b="12065"/>
                  <wp:docPr id="1501251231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D2DB0D-106E-450E-BEB5-05BD9770262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C535D1" w:rsidRPr="003D08AA" w14:paraId="7298E344" w14:textId="77777777" w:rsidTr="001341C9">
        <w:tc>
          <w:tcPr>
            <w:tcW w:w="9062" w:type="dxa"/>
            <w:gridSpan w:val="2"/>
          </w:tcPr>
          <w:p w14:paraId="1E4250A6" w14:textId="77777777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</w:pPr>
          </w:p>
          <w:p w14:paraId="711CA2A7" w14:textId="6526E239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Supplementary </w:t>
            </w:r>
            <w:r w:rsidR="00A81DE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F</w:t>
            </w:r>
            <w:r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igure 2. </w:t>
            </w:r>
            <w:r w:rsidR="00A44359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Changes in intellectual disability among children aged 10 years depicted as crude and </w:t>
            </w:r>
            <w:proofErr w:type="spellStart"/>
            <w:r w:rsidR="00A44359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adjusted</w:t>
            </w:r>
            <w:r w:rsidR="00A44359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vertAlign w:val="superscript"/>
                <w:lang w:val="en-US"/>
              </w:rPr>
              <w:t>a</w:t>
            </w:r>
            <w:proofErr w:type="spellEnd"/>
            <w:r w:rsidR="00A44359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 prevalence ratios in relation to the baseline year 2011</w:t>
            </w:r>
            <w:r w:rsidR="00B65D0A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,</w:t>
            </w:r>
            <w:r w:rsidR="00A44359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 by severity </w:t>
            </w:r>
          </w:p>
        </w:tc>
      </w:tr>
      <w:tr w:rsidR="00C535D1" w:rsidRPr="003D08AA" w14:paraId="26782848" w14:textId="77777777" w:rsidTr="001341C9">
        <w:trPr>
          <w:trHeight w:val="136"/>
        </w:trPr>
        <w:tc>
          <w:tcPr>
            <w:tcW w:w="9062" w:type="dxa"/>
            <w:gridSpan w:val="2"/>
          </w:tcPr>
          <w:p w14:paraId="6E53989E" w14:textId="77777777" w:rsidR="00C535D1" w:rsidRPr="003D08AA" w:rsidRDefault="00C535D1" w:rsidP="001341C9">
            <w:pPr>
              <w:jc w:val="center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</w:p>
          <w:p w14:paraId="1812DB6A" w14:textId="4B708C44" w:rsidR="00C535D1" w:rsidRPr="003D08AA" w:rsidRDefault="00C535D1" w:rsidP="001341C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3D08A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a. Adjusted for birth weight, gestational age, and parental migration status, age, and education at child’s birth</w:t>
            </w:r>
            <w:r w:rsidR="007C033A" w:rsidRPr="003D08AA">
              <w:rPr>
                <w:rFonts w:ascii="Times New Roman" w:hAnsi="Times New Roman" w:cs="Times New Roman"/>
                <w:sz w:val="14"/>
                <w:szCs w:val="20"/>
                <w:lang w:val="en-GB"/>
              </w:rPr>
              <w:t>.</w:t>
            </w:r>
          </w:p>
        </w:tc>
      </w:tr>
    </w:tbl>
    <w:p w14:paraId="6AAE2387" w14:textId="77777777" w:rsidR="00C535D1" w:rsidRPr="003D08AA" w:rsidRDefault="00C535D1" w:rsidP="00C535D1">
      <w:pPr>
        <w:rPr>
          <w:lang w:val="en-US"/>
        </w:rPr>
      </w:pPr>
    </w:p>
    <w:p w14:paraId="3595D5EC" w14:textId="77777777" w:rsidR="00C535D1" w:rsidRPr="003D08AA" w:rsidRDefault="00C535D1" w:rsidP="00C535D1">
      <w:pPr>
        <w:rPr>
          <w:lang w:val="en-US"/>
        </w:rPr>
      </w:pPr>
    </w:p>
    <w:p w14:paraId="503C9D71" w14:textId="77777777" w:rsidR="00C535D1" w:rsidRPr="003D08AA" w:rsidRDefault="00C535D1" w:rsidP="00C535D1">
      <w:pPr>
        <w:rPr>
          <w:lang w:val="en-US"/>
        </w:rPr>
      </w:pPr>
    </w:p>
    <w:p w14:paraId="39946B7B" w14:textId="41C17AC6" w:rsidR="00C535D1" w:rsidRPr="003D08AA" w:rsidRDefault="00C535D1">
      <w:pPr>
        <w:rPr>
          <w:lang w:val="en-US"/>
        </w:rPr>
      </w:pPr>
    </w:p>
    <w:tbl>
      <w:tblPr>
        <w:tblStyle w:val="Tabellrutnt"/>
        <w:tblW w:w="9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0"/>
      </w:tblGrid>
      <w:tr w:rsidR="00C535D1" w:rsidRPr="003D08AA" w14:paraId="44330FCD" w14:textId="77777777" w:rsidTr="00C535D1">
        <w:trPr>
          <w:trHeight w:val="3402"/>
        </w:trPr>
        <w:tc>
          <w:tcPr>
            <w:tcW w:w="9230" w:type="dxa"/>
          </w:tcPr>
          <w:p w14:paraId="26C3E4F3" w14:textId="3BBDEF15" w:rsidR="00C535D1" w:rsidRPr="003D08AA" w:rsidRDefault="00C535D1" w:rsidP="00C535D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</w:pPr>
            <w:r w:rsidRPr="003D08AA">
              <w:rPr>
                <w:noProof/>
              </w:rPr>
              <w:drawing>
                <wp:inline distT="0" distB="0" distL="0" distR="0" wp14:anchorId="0089D279" wp14:editId="198F07D3">
                  <wp:extent cx="5760720" cy="3981450"/>
                  <wp:effectExtent l="0" t="0" r="11430" b="0"/>
                  <wp:docPr id="18797718" name="Diagram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D0AB826-ADCC-456A-8B52-75DF30DDCE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C535D1" w:rsidRPr="00C0640E" w14:paraId="70A75DD4" w14:textId="77777777" w:rsidTr="001341C9">
        <w:tblPrEx>
          <w:tblCellMar>
            <w:left w:w="108" w:type="dxa"/>
            <w:right w:w="108" w:type="dxa"/>
          </w:tblCellMar>
        </w:tblPrEx>
        <w:tc>
          <w:tcPr>
            <w:tcW w:w="9230" w:type="dxa"/>
          </w:tcPr>
          <w:p w14:paraId="75F1F6EC" w14:textId="77777777" w:rsidR="00C535D1" w:rsidRPr="003D08AA" w:rsidRDefault="00C535D1" w:rsidP="00C535D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</w:pPr>
          </w:p>
          <w:p w14:paraId="5E9AB890" w14:textId="63D9E44A" w:rsidR="00C535D1" w:rsidRPr="003D08AA" w:rsidRDefault="007A3734" w:rsidP="00C535D1">
            <w:pPr>
              <w:jc w:val="center"/>
              <w:rPr>
                <w:rFonts w:ascii="Times New Roman" w:eastAsia="Yu Mincho" w:hAnsi="Times New Roman" w:cs="Times New Roman"/>
                <w:lang w:val="en-US"/>
              </w:rPr>
            </w:pPr>
            <w:r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Supplementary </w:t>
            </w:r>
            <w:r w:rsidR="00A81DE5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F</w:t>
            </w:r>
            <w:r w:rsidR="00C535D1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igure 3. Prevalence for </w:t>
            </w:r>
            <w:r w:rsidR="00677A22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intellectual disability </w:t>
            </w:r>
            <w:r w:rsidR="00C535D1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among children aged 10 years</w:t>
            </w:r>
            <w:r w:rsidR="00A44359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,</w:t>
            </w:r>
            <w:r w:rsidR="00C535D1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 by </w:t>
            </w:r>
            <w:r w:rsidR="00677A22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>severity based on the last diagnosis</w:t>
            </w:r>
            <w:r w:rsidR="00C535D1" w:rsidRPr="003D08AA">
              <w:rPr>
                <w:rFonts w:ascii="Times New Roman" w:eastAsia="Times New Roman" w:hAnsi="Times New Roman" w:cs="Times New Roman"/>
                <w:b/>
                <w:sz w:val="18"/>
                <w:szCs w:val="21"/>
                <w:lang w:val="en-US"/>
              </w:rPr>
              <w:t xml:space="preserve"> (%)</w:t>
            </w:r>
          </w:p>
        </w:tc>
      </w:tr>
    </w:tbl>
    <w:p w14:paraId="40FF2C72" w14:textId="77777777" w:rsidR="00A92871" w:rsidRPr="007778B8" w:rsidRDefault="00A92871">
      <w:pPr>
        <w:rPr>
          <w:lang w:val="en-US"/>
        </w:rPr>
      </w:pPr>
    </w:p>
    <w:sectPr w:rsidR="00A92871" w:rsidRPr="00777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B3196"/>
    <w:multiLevelType w:val="hybridMultilevel"/>
    <w:tmpl w:val="85B63B2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9840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D1"/>
    <w:rsid w:val="00043F18"/>
    <w:rsid w:val="000676B6"/>
    <w:rsid w:val="0018657F"/>
    <w:rsid w:val="0023525A"/>
    <w:rsid w:val="003D08AA"/>
    <w:rsid w:val="00554DE7"/>
    <w:rsid w:val="00677A22"/>
    <w:rsid w:val="006E3001"/>
    <w:rsid w:val="007778B8"/>
    <w:rsid w:val="007A3734"/>
    <w:rsid w:val="007C033A"/>
    <w:rsid w:val="007C7195"/>
    <w:rsid w:val="00827517"/>
    <w:rsid w:val="008616E7"/>
    <w:rsid w:val="00946E18"/>
    <w:rsid w:val="00A44359"/>
    <w:rsid w:val="00A81DE5"/>
    <w:rsid w:val="00A92871"/>
    <w:rsid w:val="00B65D0A"/>
    <w:rsid w:val="00C0640E"/>
    <w:rsid w:val="00C47803"/>
    <w:rsid w:val="00C535D1"/>
    <w:rsid w:val="00EB3D7E"/>
    <w:rsid w:val="00EB6BBF"/>
    <w:rsid w:val="00F03068"/>
    <w:rsid w:val="00F10CE8"/>
    <w:rsid w:val="00F6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F15FB"/>
  <w15:chartTrackingRefBased/>
  <w15:docId w15:val="{2722FBFD-102F-436F-AEFB-BF7DFBB0B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C535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535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535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535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535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535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535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535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535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535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535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535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535D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535D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535D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535D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535D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535D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535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535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535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535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535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535D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535D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535D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535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535D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535D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C535D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fontTable" Target="fontTable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package" Target="../embeddings/Microsoft_Excel_Worksheet2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ki_morinaga_ki_se/Documents/Dokument/PHS/Studies/4_Prevalence/Document/Table_figure/Logistic_GEE_RR_IDat10_born01t11_20230816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19:$I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1300000000000008</c:v>
                  </c:pt>
                  <c:pt idx="2">
                    <c:v>0.19900000000000007</c:v>
                  </c:pt>
                  <c:pt idx="3">
                    <c:v>0.20199999999999996</c:v>
                  </c:pt>
                  <c:pt idx="4">
                    <c:v>0.20100000000000007</c:v>
                  </c:pt>
                  <c:pt idx="5">
                    <c:v>0.20399999999999996</c:v>
                  </c:pt>
                  <c:pt idx="6">
                    <c:v>0.20899999999999985</c:v>
                  </c:pt>
                  <c:pt idx="7">
                    <c:v>0.24700000000000011</c:v>
                  </c:pt>
                  <c:pt idx="8">
                    <c:v>0.23599999999999999</c:v>
                  </c:pt>
                  <c:pt idx="9">
                    <c:v>0.25500000000000012</c:v>
                  </c:pt>
                  <c:pt idx="10">
                    <c:v>0.27</c:v>
                  </c:pt>
                </c:numCache>
              </c:numRef>
            </c:plus>
            <c:minus>
              <c:numRef>
                <c:f>'Crude+all'!$H$19:$H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7900000000000005</c:v>
                  </c:pt>
                  <c:pt idx="2">
                    <c:v>0.16799999999999993</c:v>
                  </c:pt>
                  <c:pt idx="3">
                    <c:v>0.16999999999999993</c:v>
                  </c:pt>
                  <c:pt idx="4">
                    <c:v>0.16899999999999993</c:v>
                  </c:pt>
                  <c:pt idx="5">
                    <c:v>0.17300000000000004</c:v>
                  </c:pt>
                  <c:pt idx="6">
                    <c:v>0.17700000000000005</c:v>
                  </c:pt>
                  <c:pt idx="7">
                    <c:v>0.20999999999999996</c:v>
                  </c:pt>
                  <c:pt idx="8">
                    <c:v>0.20100000000000007</c:v>
                  </c:pt>
                  <c:pt idx="9">
                    <c:v>0.21999999999999997</c:v>
                  </c:pt>
                  <c:pt idx="10">
                    <c:v>0.2319999999999999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19:$E$29</c:f>
              <c:numCache>
                <c:formatCode>0.00</c:formatCode>
                <c:ptCount val="11"/>
                <c:pt idx="0">
                  <c:v>1</c:v>
                </c:pt>
                <c:pt idx="1">
                  <c:v>1.155</c:v>
                </c:pt>
                <c:pt idx="2">
                  <c:v>1.083</c:v>
                </c:pt>
                <c:pt idx="3">
                  <c:v>1.105</c:v>
                </c:pt>
                <c:pt idx="4">
                  <c:v>1.099</c:v>
                </c:pt>
                <c:pt idx="5">
                  <c:v>1.133</c:v>
                </c:pt>
                <c:pt idx="6">
                  <c:v>1.173</c:v>
                </c:pt>
                <c:pt idx="7">
                  <c:v>1.448</c:v>
                </c:pt>
                <c:pt idx="8">
                  <c:v>1.369</c:v>
                </c:pt>
                <c:pt idx="9">
                  <c:v>1.5389999999999999</c:v>
                </c:pt>
                <c:pt idx="10">
                  <c:v>1.63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EA-4D6B-A6ED-4E238233764A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19:$N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1299999999999986</c:v>
                  </c:pt>
                  <c:pt idx="2">
                    <c:v>0.20099999999999985</c:v>
                  </c:pt>
                  <c:pt idx="3">
                    <c:v>0.20399999999999996</c:v>
                  </c:pt>
                  <c:pt idx="4">
                    <c:v>0.20199999999999996</c:v>
                  </c:pt>
                  <c:pt idx="5">
                    <c:v>0.20399999999999996</c:v>
                  </c:pt>
                  <c:pt idx="6">
                    <c:v>0.20599999999999996</c:v>
                  </c:pt>
                  <c:pt idx="7">
                    <c:v>0.24299999999999988</c:v>
                  </c:pt>
                  <c:pt idx="8">
                    <c:v>0.22999999999999998</c:v>
                  </c:pt>
                  <c:pt idx="9">
                    <c:v>0.248</c:v>
                  </c:pt>
                  <c:pt idx="10">
                    <c:v>0.26100000000000012</c:v>
                  </c:pt>
                </c:numCache>
              </c:numRef>
            </c:plus>
            <c:minus>
              <c:numRef>
                <c:f>'Crude+all'!$M$19:$M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8100000000000005</c:v>
                  </c:pt>
                  <c:pt idx="2">
                    <c:v>0.17000000000000004</c:v>
                  </c:pt>
                  <c:pt idx="3">
                    <c:v>0.17100000000000004</c:v>
                  </c:pt>
                  <c:pt idx="4">
                    <c:v>0.17100000000000004</c:v>
                  </c:pt>
                  <c:pt idx="5">
                    <c:v>0.17300000000000004</c:v>
                  </c:pt>
                  <c:pt idx="6">
                    <c:v>0.17400000000000004</c:v>
                  </c:pt>
                  <c:pt idx="7">
                    <c:v>0.20700000000000007</c:v>
                  </c:pt>
                  <c:pt idx="8">
                    <c:v>0.19600000000000017</c:v>
                  </c:pt>
                  <c:pt idx="9">
                    <c:v>0.21300000000000008</c:v>
                  </c:pt>
                  <c:pt idx="10">
                    <c:v>0.2239999999999999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19:$J$29</c:f>
              <c:numCache>
                <c:formatCode>0.00</c:formatCode>
                <c:ptCount val="11"/>
                <c:pt idx="0">
                  <c:v>1</c:v>
                </c:pt>
                <c:pt idx="1">
                  <c:v>1.163</c:v>
                </c:pt>
                <c:pt idx="2">
                  <c:v>1.0920000000000001</c:v>
                </c:pt>
                <c:pt idx="3">
                  <c:v>1.115</c:v>
                </c:pt>
                <c:pt idx="4">
                  <c:v>1.1040000000000001</c:v>
                </c:pt>
                <c:pt idx="5">
                  <c:v>1.131</c:v>
                </c:pt>
                <c:pt idx="6">
                  <c:v>1.155</c:v>
                </c:pt>
                <c:pt idx="7">
                  <c:v>1.423</c:v>
                </c:pt>
                <c:pt idx="8">
                  <c:v>1.3360000000000001</c:v>
                </c:pt>
                <c:pt idx="9">
                  <c:v>1.4950000000000001</c:v>
                </c:pt>
                <c:pt idx="10">
                  <c:v>1.5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EA-4D6B-A6ED-4E23823376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1"/>
          <c:tx>
            <c:strRef>
              <c:f>'Crude all'!$D$44</c:f>
              <c:strCache>
                <c:ptCount val="1"/>
                <c:pt idx="0">
                  <c:v>Profoun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 all'!$R$46:$R$56</c:f>
                <c:numCache>
                  <c:formatCode>General</c:formatCode>
                  <c:ptCount val="11"/>
                  <c:pt idx="0">
                    <c:v>1.23762E-4</c:v>
                  </c:pt>
                  <c:pt idx="1">
                    <c:v>1.2732499999999996E-4</c:v>
                  </c:pt>
                  <c:pt idx="2">
                    <c:v>1.0923000000000004E-4</c:v>
                  </c:pt>
                  <c:pt idx="3">
                    <c:v>9.6575000000000003E-5</c:v>
                  </c:pt>
                  <c:pt idx="4">
                    <c:v>1.1108700000000003E-4</c:v>
                  </c:pt>
                  <c:pt idx="5">
                    <c:v>1.0886399999999999E-4</c:v>
                  </c:pt>
                  <c:pt idx="6">
                    <c:v>1.1567599999999999E-4</c:v>
                  </c:pt>
                  <c:pt idx="7">
                    <c:v>1.1518599999999998E-4</c:v>
                  </c:pt>
                  <c:pt idx="8">
                    <c:v>9.3819999999999993E-5</c:v>
                  </c:pt>
                  <c:pt idx="9">
                    <c:v>9.5788000000000025E-5</c:v>
                  </c:pt>
                  <c:pt idx="10">
                    <c:v>1.1254399999999998E-4</c:v>
                  </c:pt>
                </c:numCache>
              </c:numRef>
            </c:plus>
            <c:minus>
              <c:numRef>
                <c:f>'Crude all'!$Q$46:$Q$56</c:f>
                <c:numCache>
                  <c:formatCode>General</c:formatCode>
                  <c:ptCount val="11"/>
                  <c:pt idx="0">
                    <c:v>7.8946000000000013E-5</c:v>
                  </c:pt>
                  <c:pt idx="1">
                    <c:v>8.4615000000000016E-5</c:v>
                  </c:pt>
                  <c:pt idx="2">
                    <c:v>6.7906999999999985E-5</c:v>
                  </c:pt>
                  <c:pt idx="3">
                    <c:v>5.6078999999999989E-5</c:v>
                  </c:pt>
                  <c:pt idx="4">
                    <c:v>7.0860999999999998E-5</c:v>
                  </c:pt>
                  <c:pt idx="5">
                    <c:v>7.0237000000000012E-5</c:v>
                  </c:pt>
                  <c:pt idx="6">
                    <c:v>7.7537999999999988E-5</c:v>
                  </c:pt>
                  <c:pt idx="7">
                    <c:v>7.7836000000000018E-5</c:v>
                  </c:pt>
                  <c:pt idx="8">
                    <c:v>5.6563000000000007E-5</c:v>
                  </c:pt>
                  <c:pt idx="9">
                    <c:v>6.0352999999999996E-5</c:v>
                  </c:pt>
                  <c:pt idx="10">
                    <c:v>7.6050999999999994E-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Crude 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 all'!$N$46:$N$56</c:f>
              <c:numCache>
                <c:formatCode>0.00%</c:formatCode>
                <c:ptCount val="11"/>
                <c:pt idx="0">
                  <c:v>2.1801700000000001E-4</c:v>
                </c:pt>
                <c:pt idx="1">
                  <c:v>2.5225900000000001E-4</c:v>
                </c:pt>
                <c:pt idx="2">
                  <c:v>1.7950099999999999E-4</c:v>
                </c:pt>
                <c:pt idx="3">
                  <c:v>1.3373899999999999E-4</c:v>
                </c:pt>
                <c:pt idx="4">
                  <c:v>1.9568499999999999E-4</c:v>
                </c:pt>
                <c:pt idx="5">
                  <c:v>1.9795500000000001E-4</c:v>
                </c:pt>
                <c:pt idx="6">
                  <c:v>2.3517699999999999E-4</c:v>
                </c:pt>
                <c:pt idx="7">
                  <c:v>2.4004300000000001E-4</c:v>
                </c:pt>
                <c:pt idx="8">
                  <c:v>1.42435E-4</c:v>
                </c:pt>
                <c:pt idx="9">
                  <c:v>1.63144E-4</c:v>
                </c:pt>
                <c:pt idx="10">
                  <c:v>2.3453499999999999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2F6-4189-9D7F-9A42CB27F140}"/>
            </c:ext>
          </c:extLst>
        </c:ser>
        <c:ser>
          <c:idx val="2"/>
          <c:order val="2"/>
          <c:tx>
            <c:strRef>
              <c:f>'Crude all'!$D$58</c:f>
              <c:strCache>
                <c:ptCount val="1"/>
                <c:pt idx="0">
                  <c:v>Sever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 all'!$R$60:$R$70</c:f>
                <c:numCache>
                  <c:formatCode>General</c:formatCode>
                  <c:ptCount val="11"/>
                  <c:pt idx="0">
                    <c:v>1.7183500000000006E-4</c:v>
                  </c:pt>
                  <c:pt idx="1">
                    <c:v>1.5933800000000003E-4</c:v>
                  </c:pt>
                  <c:pt idx="2">
                    <c:v>1.7968499999999996E-4</c:v>
                  </c:pt>
                  <c:pt idx="3">
                    <c:v>1.5705299999999993E-4</c:v>
                  </c:pt>
                  <c:pt idx="4">
                    <c:v>1.6994699999999994E-4</c:v>
                  </c:pt>
                  <c:pt idx="5">
                    <c:v>1.5529699999999999E-4</c:v>
                  </c:pt>
                  <c:pt idx="6">
                    <c:v>1.5237600000000002E-4</c:v>
                  </c:pt>
                  <c:pt idx="7">
                    <c:v>1.4519799999999997E-4</c:v>
                  </c:pt>
                  <c:pt idx="8">
                    <c:v>1.4632100000000004E-4</c:v>
                  </c:pt>
                  <c:pt idx="9">
                    <c:v>1.7412999999999999E-4</c:v>
                  </c:pt>
                  <c:pt idx="10">
                    <c:v>1.7815599999999995E-4</c:v>
                  </c:pt>
                </c:numCache>
              </c:numRef>
            </c:plus>
            <c:minus>
              <c:numRef>
                <c:f>'Crude all'!$Q$60:$Q$70</c:f>
                <c:numCache>
                  <c:formatCode>General</c:formatCode>
                  <c:ptCount val="11"/>
                  <c:pt idx="0">
                    <c:v>1.2744999999999998E-4</c:v>
                  </c:pt>
                  <c:pt idx="1">
                    <c:v>1.1688600000000002E-4</c:v>
                  </c:pt>
                  <c:pt idx="2">
                    <c:v>1.3892400000000007E-4</c:v>
                  </c:pt>
                  <c:pt idx="3">
                    <c:v>1.1726999999999999E-4</c:v>
                  </c:pt>
                  <c:pt idx="4">
                    <c:v>1.3017000000000004E-4</c:v>
                  </c:pt>
                  <c:pt idx="5">
                    <c:v>1.1703899999999999E-4</c:v>
                  </c:pt>
                  <c:pt idx="6">
                    <c:v>1.1449499999999999E-4</c:v>
                  </c:pt>
                  <c:pt idx="7">
                    <c:v>1.0806000000000005E-4</c:v>
                  </c:pt>
                  <c:pt idx="8">
                    <c:v>1.0960400000000002E-4</c:v>
                  </c:pt>
                  <c:pt idx="9">
                    <c:v>1.3824000000000009E-4</c:v>
                  </c:pt>
                  <c:pt idx="10">
                    <c:v>1.4097299999999997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Crude 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 all'!$N$60:$N$70</c:f>
              <c:numCache>
                <c:formatCode>0.00%</c:formatCode>
                <c:ptCount val="11"/>
                <c:pt idx="0">
                  <c:v>4.9340799999999998E-4</c:v>
                </c:pt>
                <c:pt idx="1">
                  <c:v>4.3871200000000001E-4</c:v>
                </c:pt>
                <c:pt idx="2">
                  <c:v>6.1241500000000005E-4</c:v>
                </c:pt>
                <c:pt idx="3">
                  <c:v>4.6294400000000002E-4</c:v>
                </c:pt>
                <c:pt idx="4">
                  <c:v>5.5615600000000003E-4</c:v>
                </c:pt>
                <c:pt idx="5">
                  <c:v>4.7509199999999998E-4</c:v>
                </c:pt>
                <c:pt idx="6">
                  <c:v>4.6055400000000001E-4</c:v>
                </c:pt>
                <c:pt idx="7">
                  <c:v>4.2247600000000003E-4</c:v>
                </c:pt>
                <c:pt idx="8">
                  <c:v>4.3680100000000001E-4</c:v>
                </c:pt>
                <c:pt idx="9">
                  <c:v>6.7070300000000003E-4</c:v>
                </c:pt>
                <c:pt idx="10">
                  <c:v>6.7546000000000001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2F6-4189-9D7F-9A42CB27F140}"/>
            </c:ext>
          </c:extLst>
        </c:ser>
        <c:ser>
          <c:idx val="3"/>
          <c:order val="3"/>
          <c:tx>
            <c:strRef>
              <c:f>'Crude all'!$D$72</c:f>
              <c:strCache>
                <c:ptCount val="1"/>
                <c:pt idx="0">
                  <c:v>Modera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 all'!$R$74:$R$84</c:f>
                <c:numCache>
                  <c:formatCode>General</c:formatCode>
                  <c:ptCount val="11"/>
                  <c:pt idx="0">
                    <c:v>2.6382399999999996E-4</c:v>
                  </c:pt>
                  <c:pt idx="1">
                    <c:v>2.4363800000000001E-4</c:v>
                  </c:pt>
                  <c:pt idx="2">
                    <c:v>2.3554099999999992E-4</c:v>
                  </c:pt>
                  <c:pt idx="3">
                    <c:v>2.3895199999999996E-4</c:v>
                  </c:pt>
                  <c:pt idx="4">
                    <c:v>2.4288299999999994E-4</c:v>
                  </c:pt>
                  <c:pt idx="5">
                    <c:v>2.3254299999999999E-4</c:v>
                  </c:pt>
                  <c:pt idx="6">
                    <c:v>2.4207899999999986E-4</c:v>
                  </c:pt>
                  <c:pt idx="7">
                    <c:v>2.6405900000000008E-4</c:v>
                  </c:pt>
                  <c:pt idx="8">
                    <c:v>2.7020199999999999E-4</c:v>
                  </c:pt>
                  <c:pt idx="9">
                    <c:v>2.5834000000000013E-4</c:v>
                  </c:pt>
                  <c:pt idx="10">
                    <c:v>2.73412E-4</c:v>
                  </c:pt>
                </c:numCache>
              </c:numRef>
            </c:plus>
            <c:minus>
              <c:numRef>
                <c:f>'Crude all'!$Q$74:$Q$84</c:f>
                <c:numCache>
                  <c:formatCode>General</c:formatCode>
                  <c:ptCount val="11"/>
                  <c:pt idx="0">
                    <c:v>2.1888799999999998E-4</c:v>
                  </c:pt>
                  <c:pt idx="1">
                    <c:v>2.014260000000001E-4</c:v>
                  </c:pt>
                  <c:pt idx="2">
                    <c:v>1.9490600000000001E-4</c:v>
                  </c:pt>
                  <c:pt idx="3">
                    <c:v>1.9937199999999996E-4</c:v>
                  </c:pt>
                  <c:pt idx="4">
                    <c:v>2.0326600000000012E-4</c:v>
                  </c:pt>
                  <c:pt idx="5">
                    <c:v>1.9446900000000007E-4</c:v>
                  </c:pt>
                  <c:pt idx="6">
                    <c:v>2.0439600000000013E-4</c:v>
                  </c:pt>
                  <c:pt idx="7">
                    <c:v>2.2672199999999995E-4</c:v>
                  </c:pt>
                  <c:pt idx="8">
                    <c:v>2.3331799999999994E-4</c:v>
                  </c:pt>
                  <c:pt idx="9">
                    <c:v>2.235239999999999E-4</c:v>
                  </c:pt>
                  <c:pt idx="10">
                    <c:v>2.3738000000000014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Crude 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 all'!$N$74:$N$84</c:f>
              <c:numCache>
                <c:formatCode>0.00%</c:formatCode>
                <c:ptCount val="11"/>
                <c:pt idx="0">
                  <c:v>1.2851550000000001E-3</c:v>
                </c:pt>
                <c:pt idx="1">
                  <c:v>1.1625870000000001E-3</c:v>
                </c:pt>
                <c:pt idx="2">
                  <c:v>1.1298E-3</c:v>
                </c:pt>
                <c:pt idx="3">
                  <c:v>1.203654E-3</c:v>
                </c:pt>
                <c:pt idx="4">
                  <c:v>1.2462020000000001E-3</c:v>
                </c:pt>
                <c:pt idx="5">
                  <c:v>1.187731E-3</c:v>
                </c:pt>
                <c:pt idx="6">
                  <c:v>1.313069E-3</c:v>
                </c:pt>
                <c:pt idx="7">
                  <c:v>1.603487E-3</c:v>
                </c:pt>
                <c:pt idx="8">
                  <c:v>1.7092229999999999E-3</c:v>
                </c:pt>
                <c:pt idx="9">
                  <c:v>1.6586299999999999E-3</c:v>
                </c:pt>
                <c:pt idx="10">
                  <c:v>1.801227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2F6-4189-9D7F-9A42CB27F140}"/>
            </c:ext>
          </c:extLst>
        </c:ser>
        <c:ser>
          <c:idx val="4"/>
          <c:order val="4"/>
          <c:tx>
            <c:strRef>
              <c:f>'Crude all'!$D$86</c:f>
              <c:strCache>
                <c:ptCount val="1"/>
                <c:pt idx="0">
                  <c:v>Mild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 all'!$R$88:$R$98</c:f>
                <c:numCache>
                  <c:formatCode>General</c:formatCode>
                  <c:ptCount val="11"/>
                  <c:pt idx="0">
                    <c:v>3.9542900000000009E-4</c:v>
                  </c:pt>
                  <c:pt idx="1">
                    <c:v>4.2121899999999959E-4</c:v>
                  </c:pt>
                  <c:pt idx="2">
                    <c:v>3.9521999999999995E-4</c:v>
                  </c:pt>
                  <c:pt idx="3">
                    <c:v>3.849649999999997E-4</c:v>
                  </c:pt>
                  <c:pt idx="4">
                    <c:v>3.8825899999999974E-4</c:v>
                  </c:pt>
                  <c:pt idx="5">
                    <c:v>3.9412899999999957E-4</c:v>
                  </c:pt>
                  <c:pt idx="6">
                    <c:v>4.0650799999999987E-4</c:v>
                  </c:pt>
                  <c:pt idx="7">
                    <c:v>4.3711599999999955E-4</c:v>
                  </c:pt>
                  <c:pt idx="8">
                    <c:v>4.1333899999999955E-4</c:v>
                  </c:pt>
                  <c:pt idx="9">
                    <c:v>4.3534099999999968E-4</c:v>
                  </c:pt>
                  <c:pt idx="10">
                    <c:v>4.5225899999999999E-4</c:v>
                  </c:pt>
                </c:numCache>
              </c:numRef>
            </c:plus>
            <c:minus>
              <c:numRef>
                <c:f>'Crude all'!$Q$88:$Q$98</c:f>
                <c:numCache>
                  <c:formatCode>General</c:formatCode>
                  <c:ptCount val="11"/>
                  <c:pt idx="0">
                    <c:v>3.4977199999999993E-4</c:v>
                  </c:pt>
                  <c:pt idx="1">
                    <c:v>3.784690000000002E-4</c:v>
                  </c:pt>
                  <c:pt idx="2">
                    <c:v>3.5451499999999969E-4</c:v>
                  </c:pt>
                  <c:pt idx="3">
                    <c:v>3.4554400000000015E-4</c:v>
                  </c:pt>
                  <c:pt idx="4">
                    <c:v>3.4856000000000036E-4</c:v>
                  </c:pt>
                  <c:pt idx="5">
                    <c:v>3.5601899999999995E-4</c:v>
                  </c:pt>
                  <c:pt idx="6">
                    <c:v>3.6899000000000003E-4</c:v>
                  </c:pt>
                  <c:pt idx="7">
                    <c:v>4.0009599999999996E-4</c:v>
                  </c:pt>
                  <c:pt idx="8">
                    <c:v>3.7650800000000022E-4</c:v>
                  </c:pt>
                  <c:pt idx="9">
                    <c:v>4.0043399999999986E-4</c:v>
                  </c:pt>
                  <c:pt idx="10">
                    <c:v>4.158720000000002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Crude 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 all'!$N$88:$N$98</c:f>
              <c:numCache>
                <c:formatCode>0.00%</c:formatCode>
                <c:ptCount val="11"/>
                <c:pt idx="0">
                  <c:v>3.029295E-3</c:v>
                </c:pt>
                <c:pt idx="1">
                  <c:v>3.7290520000000001E-3</c:v>
                </c:pt>
                <c:pt idx="2">
                  <c:v>3.4421949999999999E-3</c:v>
                </c:pt>
                <c:pt idx="3">
                  <c:v>3.3743470000000002E-3</c:v>
                </c:pt>
                <c:pt idx="4">
                  <c:v>3.4090320000000002E-3</c:v>
                </c:pt>
                <c:pt idx="5">
                  <c:v>3.6819650000000002E-3</c:v>
                </c:pt>
                <c:pt idx="6">
                  <c:v>3.9980010000000002E-3</c:v>
                </c:pt>
                <c:pt idx="7">
                  <c:v>4.7240470000000003E-3</c:v>
                </c:pt>
                <c:pt idx="8">
                  <c:v>4.2255790000000001E-3</c:v>
                </c:pt>
                <c:pt idx="9">
                  <c:v>4.9940180000000002E-3</c:v>
                </c:pt>
                <c:pt idx="10">
                  <c:v>5.1691460000000003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2F6-4189-9D7F-9A42CB27F140}"/>
            </c:ext>
          </c:extLst>
        </c:ser>
        <c:ser>
          <c:idx val="6"/>
          <c:order val="6"/>
          <c:tx>
            <c:strRef>
              <c:f>'Crude all'!$D$128</c:f>
              <c:strCache>
                <c:ptCount val="1"/>
                <c:pt idx="0">
                  <c:v>Other/unspecific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 all'!$R$130:$R$140</c:f>
                <c:numCache>
                  <c:formatCode>General</c:formatCode>
                  <c:ptCount val="11"/>
                  <c:pt idx="0">
                    <c:v>2.6650200000000006E-4</c:v>
                  </c:pt>
                  <c:pt idx="1">
                    <c:v>3.0240699999999998E-4</c:v>
                  </c:pt>
                  <c:pt idx="2">
                    <c:v>2.7794799999999987E-4</c:v>
                  </c:pt>
                  <c:pt idx="3">
                    <c:v>2.5927099999999994E-4</c:v>
                  </c:pt>
                  <c:pt idx="4">
                    <c:v>2.7303400000000012E-4</c:v>
                  </c:pt>
                  <c:pt idx="5">
                    <c:v>2.6211799999999999E-4</c:v>
                  </c:pt>
                  <c:pt idx="6">
                    <c:v>2.6053199999999995E-4</c:v>
                  </c:pt>
                  <c:pt idx="7">
                    <c:v>2.6714699999999991E-4</c:v>
                  </c:pt>
                  <c:pt idx="8">
                    <c:v>2.6744300000000002E-4</c:v>
                  </c:pt>
                  <c:pt idx="9">
                    <c:v>2.9252800000000023E-4</c:v>
                  </c:pt>
                  <c:pt idx="10">
                    <c:v>2.9386800000000008E-4</c:v>
                  </c:pt>
                </c:numCache>
              </c:numRef>
            </c:plus>
            <c:minus>
              <c:numRef>
                <c:f>'Crude all'!$Q$130:$Q$140</c:f>
                <c:numCache>
                  <c:formatCode>General</c:formatCode>
                  <c:ptCount val="11"/>
                  <c:pt idx="0">
                    <c:v>2.2236099999999991E-4</c:v>
                  </c:pt>
                  <c:pt idx="1">
                    <c:v>2.5977300000000004E-4</c:v>
                  </c:pt>
                  <c:pt idx="2">
                    <c:v>2.3737400000000005E-4</c:v>
                  </c:pt>
                  <c:pt idx="3">
                    <c:v>2.1971800000000004E-4</c:v>
                  </c:pt>
                  <c:pt idx="4">
                    <c:v>2.3293499999999987E-4</c:v>
                  </c:pt>
                  <c:pt idx="5">
                    <c:v>2.2407899999999986E-4</c:v>
                  </c:pt>
                  <c:pt idx="6">
                    <c:v>2.2238499999999986E-4</c:v>
                  </c:pt>
                  <c:pt idx="7">
                    <c:v>2.2938400000000001E-4</c:v>
                  </c:pt>
                  <c:pt idx="8">
                    <c:v>2.3054900000000003E-4</c:v>
                  </c:pt>
                  <c:pt idx="9">
                    <c:v>2.5653000000000004E-4</c:v>
                  </c:pt>
                  <c:pt idx="10">
                    <c:v>2.5753000000000017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Crude all'!$N$130:$N$140</c:f>
              <c:numCache>
                <c:formatCode>0.00%</c:formatCode>
                <c:ptCount val="11"/>
                <c:pt idx="0">
                  <c:v>1.342528E-3</c:v>
                </c:pt>
                <c:pt idx="1">
                  <c:v>1.8425900000000001E-3</c:v>
                </c:pt>
                <c:pt idx="2">
                  <c:v>1.626068E-3</c:v>
                </c:pt>
                <c:pt idx="3">
                  <c:v>1.44027E-3</c:v>
                </c:pt>
                <c:pt idx="4">
                  <c:v>1.5860749999999999E-3</c:v>
                </c:pt>
                <c:pt idx="5">
                  <c:v>1.5440499999999999E-3</c:v>
                </c:pt>
                <c:pt idx="6">
                  <c:v>1.5188479999999999E-3</c:v>
                </c:pt>
                <c:pt idx="7">
                  <c:v>1.6226910000000001E-3</c:v>
                </c:pt>
                <c:pt idx="8">
                  <c:v>1.6712400000000001E-3</c:v>
                </c:pt>
                <c:pt idx="9">
                  <c:v>2.084617E-3</c:v>
                </c:pt>
                <c:pt idx="10">
                  <c:v>2.082669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2F6-4189-9D7F-9A42CB27F1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#REF!$A$15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#REF!$I$32:$I$42</c15:sqref>
                          </c15:formulaRef>
                        </c:ext>
                      </c:extLst>
                      <c:numCache>
                        <c:formatCode>General</c:formatCode>
                        <c:ptCount val="1"/>
                        <c:pt idx="0">
                          <c:v>1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#REF!$H$32:$H$42</c15:sqref>
                          </c15:formulaRef>
                        </c:ext>
                      </c:extLst>
                      <c:numCache>
                        <c:formatCode>General</c:formatCode>
                        <c:ptCount val="1"/>
                        <c:pt idx="0">
                          <c:v>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numRef>
                    <c:extLst>
                      <c:ext uri="{02D57815-91ED-43cb-92C2-25804820EDAC}">
                        <c15:formulaRef>
                          <c15:sqref>'Crude all'!$B$4:$B$14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2011</c:v>
                      </c:pt>
                      <c:pt idx="1">
                        <c:v>2012</c:v>
                      </c:pt>
                      <c:pt idx="2">
                        <c:v>2013</c:v>
                      </c:pt>
                      <c:pt idx="3">
                        <c:v>2014</c:v>
                      </c:pt>
                      <c:pt idx="4">
                        <c:v>2015</c:v>
                      </c:pt>
                      <c:pt idx="5">
                        <c:v>2016</c:v>
                      </c:pt>
                      <c:pt idx="6">
                        <c:v>2017</c:v>
                      </c:pt>
                      <c:pt idx="7">
                        <c:v>2018</c:v>
                      </c:pt>
                      <c:pt idx="8">
                        <c:v>2019</c:v>
                      </c:pt>
                      <c:pt idx="9">
                        <c:v>2020</c:v>
                      </c:pt>
                      <c:pt idx="10">
                        <c:v>2021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'Crude all'!$N$4:$N$14</c15:sqref>
                        </c15:formulaRef>
                      </c:ext>
                    </c:extLst>
                    <c:numCache>
                      <c:formatCode>0.00%</c:formatCode>
                      <c:ptCount val="11"/>
                      <c:pt idx="0">
                        <c:v>6.3684040000000003E-3</c:v>
                      </c:pt>
                      <c:pt idx="1">
                        <c:v>7.4251999999999999E-3</c:v>
                      </c:pt>
                      <c:pt idx="2">
                        <c:v>6.9899799999999998E-3</c:v>
                      </c:pt>
                      <c:pt idx="3">
                        <c:v>6.6149540000000001E-3</c:v>
                      </c:pt>
                      <c:pt idx="4">
                        <c:v>6.9931510000000004E-3</c:v>
                      </c:pt>
                      <c:pt idx="5">
                        <c:v>7.0867930000000001E-3</c:v>
                      </c:pt>
                      <c:pt idx="6">
                        <c:v>7.5256489999999997E-3</c:v>
                      </c:pt>
                      <c:pt idx="7">
                        <c:v>8.6127430000000008E-3</c:v>
                      </c:pt>
                      <c:pt idx="8">
                        <c:v>8.1852799999999996E-3</c:v>
                      </c:pt>
                      <c:pt idx="9">
                        <c:v>9.5711129999999991E-3</c:v>
                      </c:pt>
                      <c:pt idx="10">
                        <c:v>9.9630369999999992E-3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5-32F6-4189-9D7F-9A42CB27F140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rude all'!$D$100</c15:sqref>
                        </c15:formulaRef>
                      </c:ext>
                    </c:extLst>
                    <c:strCache>
                      <c:ptCount val="1"/>
                      <c:pt idx="0">
                        <c:v>Other</c:v>
                      </c:pt>
                    </c:strCache>
                  </c:strRef>
                </c:tx>
                <c:spPr>
                  <a:ln w="2857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Crude all'!$R$102:$R$112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8.4393999999999992E-5</c:v>
                        </c:pt>
                        <c:pt idx="1">
                          <c:v>8.0667000000000005E-5</c:v>
                        </c:pt>
                        <c:pt idx="2">
                          <c:v>7.765900000000001E-5</c:v>
                        </c:pt>
                        <c:pt idx="3">
                          <c:v>7.2140999999999986E-5</c:v>
                        </c:pt>
                        <c:pt idx="4">
                          <c:v>7.9128000000000005E-5</c:v>
                        </c:pt>
                        <c:pt idx="5">
                          <c:v>6.5893999999999989E-5</c:v>
                        </c:pt>
                        <c:pt idx="6">
                          <c:v>8.1299999999999997E-5</c:v>
                        </c:pt>
                        <c:pt idx="7">
                          <c:v>7.3767999999999989E-5</c:v>
                        </c:pt>
                        <c:pt idx="8">
                          <c:v>8.4151000000000015E-5</c:v>
                        </c:pt>
                        <c:pt idx="9">
                          <c:v>7.5198000000000007E-5</c:v>
                        </c:pt>
                        <c:pt idx="10">
                          <c:v>5.9118000000000006E-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Crude all'!$Q$102:$Q$112</c15:sqref>
                          </c15:formulaRef>
                        </c:ext>
                      </c:extLst>
                      <c:numCache>
                        <c:formatCode>General</c:formatCode>
                        <c:ptCount val="11"/>
                        <c:pt idx="0">
                          <c:v>3.7917000000000003E-5</c:v>
                        </c:pt>
                        <c:pt idx="1">
                          <c:v>3.6242000000000003E-5</c:v>
                        </c:pt>
                        <c:pt idx="2">
                          <c:v>3.489E-5</c:v>
                        </c:pt>
                        <c:pt idx="3">
                          <c:v>3.0027999999999998E-5</c:v>
                        </c:pt>
                        <c:pt idx="4">
                          <c:v>3.7723000000000005E-5</c:v>
                        </c:pt>
                        <c:pt idx="5">
                          <c:v>2.4732E-5</c:v>
                        </c:pt>
                        <c:pt idx="6">
                          <c:v>4.2302999999999998E-5</c:v>
                        </c:pt>
                        <c:pt idx="7">
                          <c:v>3.5169000000000008E-5</c:v>
                        </c:pt>
                        <c:pt idx="8">
                          <c:v>4.6604999999999998E-5</c:v>
                        </c:pt>
                        <c:pt idx="9">
                          <c:v>3.9127999999999995E-5</c:v>
                        </c:pt>
                        <c:pt idx="10">
                          <c:v>1.9066999999999999E-5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round/>
                    </a:ln>
                    <a:effectLst/>
                  </c:spPr>
                </c:errBars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Crude all'!$N$102:$N$112</c15:sqref>
                        </c15:formulaRef>
                      </c:ext>
                    </c:extLst>
                    <c:numCache>
                      <c:formatCode>0.00%</c:formatCode>
                      <c:ptCount val="11"/>
                      <c:pt idx="0">
                        <c:v>6.8848000000000002E-5</c:v>
                      </c:pt>
                      <c:pt idx="1">
                        <c:v>6.5807000000000002E-5</c:v>
                      </c:pt>
                      <c:pt idx="2">
                        <c:v>6.3353000000000001E-5</c:v>
                      </c:pt>
                      <c:pt idx="3">
                        <c:v>5.1437999999999998E-5</c:v>
                      </c:pt>
                      <c:pt idx="4">
                        <c:v>7.2094000000000005E-5</c:v>
                      </c:pt>
                      <c:pt idx="5">
                        <c:v>3.9591000000000001E-5</c:v>
                      </c:pt>
                      <c:pt idx="6">
                        <c:v>8.8190999999999996E-5</c:v>
                      </c:pt>
                      <c:pt idx="7">
                        <c:v>6.7212000000000006E-5</c:v>
                      </c:pt>
                      <c:pt idx="8">
                        <c:v>1.04453E-4</c:v>
                      </c:pt>
                      <c:pt idx="9">
                        <c:v>8.1571999999999998E-5</c:v>
                      </c:pt>
                      <c:pt idx="10">
                        <c:v>2.8144E-5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6-32F6-4189-9D7F-9A42CB27F140}"/>
                  </c:ext>
                </c:extLst>
              </c15:ser>
            </c15:filteredLineSeries>
          </c:ext>
        </c:extLst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 val="autoZero"/>
        <c:auto val="1"/>
        <c:lblAlgn val="ctr"/>
        <c:lblOffset val="100"/>
        <c:noMultiLvlLbl val="0"/>
      </c:catAx>
      <c:valAx>
        <c:axId val="818424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34:$I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9300000000000006</c:v>
                  </c:pt>
                  <c:pt idx="2">
                    <c:v>0.18199999999999994</c:v>
                  </c:pt>
                  <c:pt idx="3">
                    <c:v>0.16599999999999993</c:v>
                  </c:pt>
                  <c:pt idx="4">
                    <c:v>0.17999999999999994</c:v>
                  </c:pt>
                  <c:pt idx="5">
                    <c:v>0.17700000000000005</c:v>
                  </c:pt>
                  <c:pt idx="6">
                    <c:v>0.18899999999999983</c:v>
                  </c:pt>
                  <c:pt idx="7">
                    <c:v>0.19900000000000007</c:v>
                  </c:pt>
                  <c:pt idx="8">
                    <c:v>0.19199999999999995</c:v>
                  </c:pt>
                  <c:pt idx="9">
                    <c:v>0.22199999999999998</c:v>
                  </c:pt>
                  <c:pt idx="10">
                    <c:v>0.22700000000000009</c:v>
                  </c:pt>
                </c:numCache>
              </c:numRef>
            </c:plus>
            <c:minus>
              <c:numRef>
                <c:f>'Crude+all'!$H$34:$H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6500000000000004</c:v>
                  </c:pt>
                  <c:pt idx="2">
                    <c:v>0.15700000000000014</c:v>
                  </c:pt>
                  <c:pt idx="3">
                    <c:v>0.14100000000000001</c:v>
                  </c:pt>
                  <c:pt idx="4">
                    <c:v>0.15500000000000003</c:v>
                  </c:pt>
                  <c:pt idx="5">
                    <c:v>0.15300000000000002</c:v>
                  </c:pt>
                  <c:pt idx="6">
                    <c:v>0.16300000000000003</c:v>
                  </c:pt>
                  <c:pt idx="7">
                    <c:v>0.17199999999999993</c:v>
                  </c:pt>
                  <c:pt idx="8">
                    <c:v>0.16600000000000015</c:v>
                  </c:pt>
                  <c:pt idx="9">
                    <c:v>0.19300000000000006</c:v>
                  </c:pt>
                  <c:pt idx="10">
                    <c:v>0.1979999999999999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34:$E$44</c:f>
              <c:numCache>
                <c:formatCode>0.00</c:formatCode>
                <c:ptCount val="11"/>
                <c:pt idx="0">
                  <c:v>1</c:v>
                </c:pt>
                <c:pt idx="1">
                  <c:v>1.1739999999999999</c:v>
                </c:pt>
                <c:pt idx="2">
                  <c:v>1.1100000000000001</c:v>
                </c:pt>
                <c:pt idx="3">
                  <c:v>0.98399999999999999</c:v>
                </c:pt>
                <c:pt idx="4">
                  <c:v>1.097</c:v>
                </c:pt>
                <c:pt idx="5">
                  <c:v>1.097</c:v>
                </c:pt>
                <c:pt idx="6">
                  <c:v>1.1890000000000001</c:v>
                </c:pt>
                <c:pt idx="7">
                  <c:v>1.274</c:v>
                </c:pt>
                <c:pt idx="8">
                  <c:v>1.2170000000000001</c:v>
                </c:pt>
                <c:pt idx="9">
                  <c:v>1.474</c:v>
                </c:pt>
                <c:pt idx="10">
                  <c:v>1.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2E-42E3-A62C-09767C02AEFA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34:$N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9399999999999995</c:v>
                  </c:pt>
                  <c:pt idx="2">
                    <c:v>0.18700000000000006</c:v>
                  </c:pt>
                  <c:pt idx="3">
                    <c:v>0.17100000000000004</c:v>
                  </c:pt>
                  <c:pt idx="4">
                    <c:v>0.18599999999999994</c:v>
                  </c:pt>
                  <c:pt idx="5">
                    <c:v>0.18400000000000016</c:v>
                  </c:pt>
                  <c:pt idx="6">
                    <c:v>0.19299999999999984</c:v>
                  </c:pt>
                  <c:pt idx="7">
                    <c:v>0.20500000000000007</c:v>
                  </c:pt>
                  <c:pt idx="8">
                    <c:v>0.19700000000000006</c:v>
                  </c:pt>
                  <c:pt idx="9">
                    <c:v>0.22799999999999998</c:v>
                  </c:pt>
                  <c:pt idx="10">
                    <c:v>0.23399999999999999</c:v>
                  </c:pt>
                </c:numCache>
              </c:numRef>
            </c:plus>
            <c:minus>
              <c:numRef>
                <c:f>'Crude+all'!$M$34:$M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6700000000000004</c:v>
                  </c:pt>
                  <c:pt idx="2">
                    <c:v>0.16000000000000003</c:v>
                  </c:pt>
                  <c:pt idx="3">
                    <c:v>0.14699999999999991</c:v>
                  </c:pt>
                  <c:pt idx="4">
                    <c:v>0.16000000000000003</c:v>
                  </c:pt>
                  <c:pt idx="5">
                    <c:v>0.15899999999999992</c:v>
                  </c:pt>
                  <c:pt idx="6">
                    <c:v>0.16800000000000015</c:v>
                  </c:pt>
                  <c:pt idx="7">
                    <c:v>0.17700000000000005</c:v>
                  </c:pt>
                  <c:pt idx="8">
                    <c:v>0.16999999999999993</c:v>
                  </c:pt>
                  <c:pt idx="9">
                    <c:v>0.19799999999999995</c:v>
                  </c:pt>
                  <c:pt idx="10">
                    <c:v>0.2030000000000000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34:$J$44</c:f>
              <c:numCache>
                <c:formatCode>0.00</c:formatCode>
                <c:ptCount val="11"/>
                <c:pt idx="0">
                  <c:v>1</c:v>
                </c:pt>
                <c:pt idx="1">
                  <c:v>1.1879999999999999</c:v>
                </c:pt>
                <c:pt idx="2">
                  <c:v>1.137</c:v>
                </c:pt>
                <c:pt idx="3">
                  <c:v>1.0209999999999999</c:v>
                </c:pt>
                <c:pt idx="4">
                  <c:v>1.135</c:v>
                </c:pt>
                <c:pt idx="5">
                  <c:v>1.1359999999999999</c:v>
                </c:pt>
                <c:pt idx="6">
                  <c:v>1.2210000000000001</c:v>
                </c:pt>
                <c:pt idx="7">
                  <c:v>1.3129999999999999</c:v>
                </c:pt>
                <c:pt idx="8">
                  <c:v>1.25</c:v>
                </c:pt>
                <c:pt idx="9">
                  <c:v>1.514</c:v>
                </c:pt>
                <c:pt idx="10">
                  <c:v>1.5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12E-42E3-A62C-09767C02A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19:$I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9200000000000004</c:v>
                  </c:pt>
                  <c:pt idx="2">
                    <c:v>0.28600000000000003</c:v>
                  </c:pt>
                  <c:pt idx="3">
                    <c:v>0.26500000000000012</c:v>
                  </c:pt>
                  <c:pt idx="4">
                    <c:v>0.25099999999999989</c:v>
                  </c:pt>
                  <c:pt idx="5">
                    <c:v>0.29299999999999993</c:v>
                  </c:pt>
                  <c:pt idx="6">
                    <c:v>0.25600000000000001</c:v>
                  </c:pt>
                  <c:pt idx="7">
                    <c:v>0.32400000000000007</c:v>
                  </c:pt>
                  <c:pt idx="8">
                    <c:v>0.28499999999999992</c:v>
                  </c:pt>
                  <c:pt idx="9">
                    <c:v>0.30599999999999983</c:v>
                  </c:pt>
                  <c:pt idx="10">
                    <c:v>0.28300000000000014</c:v>
                  </c:pt>
                </c:numCache>
              </c:numRef>
            </c:plus>
            <c:minus>
              <c:numRef>
                <c:f>'Crude+all'!$H$19:$H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3899999999999988</c:v>
                  </c:pt>
                  <c:pt idx="2">
                    <c:v>0.2350000000000001</c:v>
                  </c:pt>
                  <c:pt idx="3">
                    <c:v>0.21699999999999997</c:v>
                  </c:pt>
                  <c:pt idx="4">
                    <c:v>0.20500000000000007</c:v>
                  </c:pt>
                  <c:pt idx="5">
                    <c:v>0.24200000000000021</c:v>
                  </c:pt>
                  <c:pt idx="6">
                    <c:v>0.20900000000000007</c:v>
                  </c:pt>
                  <c:pt idx="7">
                    <c:v>0.26800000000000002</c:v>
                  </c:pt>
                  <c:pt idx="8">
                    <c:v>0.2350000000000001</c:v>
                  </c:pt>
                  <c:pt idx="9">
                    <c:v>0.25300000000000011</c:v>
                  </c:pt>
                  <c:pt idx="10">
                    <c:v>0.2329999999999998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19:$E$29</c:f>
              <c:numCache>
                <c:formatCode>General</c:formatCode>
                <c:ptCount val="11"/>
                <c:pt idx="0" formatCode="0.00">
                  <c:v>1</c:v>
                </c:pt>
                <c:pt idx="1">
                  <c:v>1.327</c:v>
                </c:pt>
                <c:pt idx="2">
                  <c:v>1.31</c:v>
                </c:pt>
                <c:pt idx="3">
                  <c:v>1.1919999999999999</c:v>
                </c:pt>
                <c:pt idx="4">
                  <c:v>1.1140000000000001</c:v>
                </c:pt>
                <c:pt idx="5">
                  <c:v>1.37</c:v>
                </c:pt>
                <c:pt idx="6">
                  <c:v>1.155</c:v>
                </c:pt>
                <c:pt idx="7">
                  <c:v>1.5549999999999999</c:v>
                </c:pt>
                <c:pt idx="8">
                  <c:v>1.3340000000000001</c:v>
                </c:pt>
                <c:pt idx="9">
                  <c:v>1.4730000000000001</c:v>
                </c:pt>
                <c:pt idx="10">
                  <c:v>1.3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3B-4180-9E90-CA86EABD67E7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19:$N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9600000000000004</c:v>
                  </c:pt>
                  <c:pt idx="2">
                    <c:v>0.29600000000000004</c:v>
                  </c:pt>
                  <c:pt idx="3">
                    <c:v>0.27800000000000002</c:v>
                  </c:pt>
                  <c:pt idx="4">
                    <c:v>0.26400000000000001</c:v>
                  </c:pt>
                  <c:pt idx="5">
                    <c:v>0.31099999999999994</c:v>
                  </c:pt>
                  <c:pt idx="6">
                    <c:v>0.26900000000000013</c:v>
                  </c:pt>
                  <c:pt idx="7">
                    <c:v>0.34299999999999997</c:v>
                  </c:pt>
                  <c:pt idx="8">
                    <c:v>0.30400000000000005</c:v>
                  </c:pt>
                  <c:pt idx="9">
                    <c:v>0.32600000000000007</c:v>
                  </c:pt>
                  <c:pt idx="10">
                    <c:v>0.30400000000000005</c:v>
                  </c:pt>
                </c:numCache>
              </c:numRef>
            </c:plus>
            <c:minus>
              <c:numRef>
                <c:f>'Crude+all'!$M$19:$M$2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4199999999999999</c:v>
                  </c:pt>
                  <c:pt idx="2">
                    <c:v>0.24299999999999988</c:v>
                  </c:pt>
                  <c:pt idx="3">
                    <c:v>0.22799999999999998</c:v>
                  </c:pt>
                  <c:pt idx="4">
                    <c:v>0.21599999999999997</c:v>
                  </c:pt>
                  <c:pt idx="5">
                    <c:v>0.25600000000000001</c:v>
                  </c:pt>
                  <c:pt idx="6">
                    <c:v>0.21999999999999997</c:v>
                  </c:pt>
                  <c:pt idx="7">
                    <c:v>0.28499999999999992</c:v>
                  </c:pt>
                  <c:pt idx="8">
                    <c:v>0.25</c:v>
                  </c:pt>
                  <c:pt idx="9">
                    <c:v>0.27099999999999991</c:v>
                  </c:pt>
                  <c:pt idx="10">
                    <c:v>0.2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19:$J$29</c:f>
              <c:numCache>
                <c:formatCode>General</c:formatCode>
                <c:ptCount val="11"/>
                <c:pt idx="0" formatCode="0.00">
                  <c:v>1</c:v>
                </c:pt>
                <c:pt idx="1">
                  <c:v>1.345</c:v>
                </c:pt>
                <c:pt idx="2">
                  <c:v>1.355</c:v>
                </c:pt>
                <c:pt idx="3">
                  <c:v>1.252</c:v>
                </c:pt>
                <c:pt idx="4">
                  <c:v>1.1719999999999999</c:v>
                </c:pt>
                <c:pt idx="5">
                  <c:v>1.4510000000000001</c:v>
                </c:pt>
                <c:pt idx="6">
                  <c:v>1.218</c:v>
                </c:pt>
                <c:pt idx="7">
                  <c:v>1.651</c:v>
                </c:pt>
                <c:pt idx="8">
                  <c:v>1.417</c:v>
                </c:pt>
                <c:pt idx="9">
                  <c:v>1.571</c:v>
                </c:pt>
                <c:pt idx="10">
                  <c:v>1.4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93B-4180-9E90-CA86EABD67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34:$I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6100000000000003</c:v>
                  </c:pt>
                  <c:pt idx="2">
                    <c:v>0.14900000000000002</c:v>
                  </c:pt>
                  <c:pt idx="3">
                    <c:v>0.14400000000000002</c:v>
                  </c:pt>
                  <c:pt idx="4">
                    <c:v>0.15800000000000014</c:v>
                  </c:pt>
                  <c:pt idx="5">
                    <c:v>0.14699999999999991</c:v>
                  </c:pt>
                  <c:pt idx="6">
                    <c:v>0.16799999999999993</c:v>
                  </c:pt>
                  <c:pt idx="7">
                    <c:v>0.17400000000000015</c:v>
                  </c:pt>
                  <c:pt idx="8">
                    <c:v>0.17399999999999993</c:v>
                  </c:pt>
                  <c:pt idx="9">
                    <c:v>0.19999999999999996</c:v>
                  </c:pt>
                  <c:pt idx="10">
                    <c:v>0.21699999999999986</c:v>
                  </c:pt>
                </c:numCache>
              </c:numRef>
            </c:plus>
            <c:minus>
              <c:numRef>
                <c:f>'Crude+all'!$H$34:$H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4100000000000001</c:v>
                  </c:pt>
                  <c:pt idx="2">
                    <c:v>0.13</c:v>
                  </c:pt>
                  <c:pt idx="3">
                    <c:v>0.125</c:v>
                  </c:pt>
                  <c:pt idx="4">
                    <c:v>0.13800000000000001</c:v>
                  </c:pt>
                  <c:pt idx="5">
                    <c:v>0.127</c:v>
                  </c:pt>
                  <c:pt idx="6">
                    <c:v>0.14600000000000013</c:v>
                  </c:pt>
                  <c:pt idx="7">
                    <c:v>0.1529999999999998</c:v>
                  </c:pt>
                  <c:pt idx="8">
                    <c:v>0.15300000000000002</c:v>
                  </c:pt>
                  <c:pt idx="9">
                    <c:v>0.17700000000000005</c:v>
                  </c:pt>
                  <c:pt idx="10">
                    <c:v>0.1919999999999999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34:$E$44</c:f>
              <c:numCache>
                <c:formatCode>General</c:formatCode>
                <c:ptCount val="11"/>
                <c:pt idx="0" formatCode="0.00">
                  <c:v>1</c:v>
                </c:pt>
                <c:pt idx="1">
                  <c:v>1.095</c:v>
                </c:pt>
                <c:pt idx="2">
                  <c:v>1.004</c:v>
                </c:pt>
                <c:pt idx="3">
                  <c:v>0.97099999999999997</c:v>
                </c:pt>
                <c:pt idx="4">
                  <c:v>1.091</c:v>
                </c:pt>
                <c:pt idx="5">
                  <c:v>0.999</c:v>
                </c:pt>
                <c:pt idx="6">
                  <c:v>1.1930000000000001</c:v>
                </c:pt>
                <c:pt idx="7">
                  <c:v>1.2629999999999999</c:v>
                </c:pt>
                <c:pt idx="8">
                  <c:v>1.264</c:v>
                </c:pt>
                <c:pt idx="9">
                  <c:v>1.516</c:v>
                </c:pt>
                <c:pt idx="10">
                  <c:v>1.6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97F-4981-B5CF-205D65ADCA9D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34:$N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6199999999999992</c:v>
                  </c:pt>
                  <c:pt idx="2">
                    <c:v>0.15100000000000002</c:v>
                  </c:pt>
                  <c:pt idx="3">
                    <c:v>0.14499999999999991</c:v>
                  </c:pt>
                  <c:pt idx="4">
                    <c:v>0.15899999999999981</c:v>
                  </c:pt>
                  <c:pt idx="5">
                    <c:v>0.14599999999999991</c:v>
                  </c:pt>
                  <c:pt idx="6">
                    <c:v>0.16399999999999992</c:v>
                  </c:pt>
                  <c:pt idx="7">
                    <c:v>0.17100000000000004</c:v>
                  </c:pt>
                  <c:pt idx="8">
                    <c:v>0.16999999999999993</c:v>
                  </c:pt>
                  <c:pt idx="9">
                    <c:v>0.19399999999999995</c:v>
                  </c:pt>
                  <c:pt idx="10">
                    <c:v>0.20999999999999996</c:v>
                  </c:pt>
                </c:numCache>
              </c:numRef>
            </c:plus>
            <c:minus>
              <c:numRef>
                <c:f>'Crude+all'!$M$34:$M$4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4100000000000001</c:v>
                  </c:pt>
                  <c:pt idx="2">
                    <c:v>0.13099999999999989</c:v>
                  </c:pt>
                  <c:pt idx="3">
                    <c:v>0.127</c:v>
                  </c:pt>
                  <c:pt idx="4">
                    <c:v>0.13900000000000012</c:v>
                  </c:pt>
                  <c:pt idx="5">
                    <c:v>0.127</c:v>
                  </c:pt>
                  <c:pt idx="6">
                    <c:v>0.14500000000000002</c:v>
                  </c:pt>
                  <c:pt idx="7">
                    <c:v>0.14999999999999991</c:v>
                  </c:pt>
                  <c:pt idx="8">
                    <c:v>0.14900000000000002</c:v>
                  </c:pt>
                  <c:pt idx="9">
                    <c:v>0.17199999999999993</c:v>
                  </c:pt>
                  <c:pt idx="10">
                    <c:v>0.1860000000000001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34:$J$44</c:f>
              <c:numCache>
                <c:formatCode>General</c:formatCode>
                <c:ptCount val="11"/>
                <c:pt idx="0" formatCode="0.00">
                  <c:v>1</c:v>
                </c:pt>
                <c:pt idx="1">
                  <c:v>1.103</c:v>
                </c:pt>
                <c:pt idx="2">
                  <c:v>1.0129999999999999</c:v>
                </c:pt>
                <c:pt idx="3">
                  <c:v>0.98299999999999998</c:v>
                </c:pt>
                <c:pt idx="4">
                  <c:v>1.0980000000000001</c:v>
                </c:pt>
                <c:pt idx="5">
                  <c:v>0.998</c:v>
                </c:pt>
                <c:pt idx="6">
                  <c:v>1.177</c:v>
                </c:pt>
                <c:pt idx="7">
                  <c:v>1.242</c:v>
                </c:pt>
                <c:pt idx="8">
                  <c:v>1.234</c:v>
                </c:pt>
                <c:pt idx="9">
                  <c:v>1.474</c:v>
                </c:pt>
                <c:pt idx="10">
                  <c:v>1.61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97F-4981-B5CF-205D65ADCA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49:$I$5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79100000000000015</c:v>
                  </c:pt>
                  <c:pt idx="2">
                    <c:v>0.68100000000000005</c:v>
                  </c:pt>
                  <c:pt idx="3">
                    <c:v>0.53600000000000014</c:v>
                  </c:pt>
                  <c:pt idx="4">
                    <c:v>0.68</c:v>
                  </c:pt>
                  <c:pt idx="5">
                    <c:v>0.6389999999999999</c:v>
                  </c:pt>
                  <c:pt idx="6">
                    <c:v>0.72199999999999998</c:v>
                  </c:pt>
                  <c:pt idx="7">
                    <c:v>0.66300000000000003</c:v>
                  </c:pt>
                  <c:pt idx="8">
                    <c:v>0.5099999999999999</c:v>
                  </c:pt>
                  <c:pt idx="9">
                    <c:v>0.51500000000000012</c:v>
                  </c:pt>
                  <c:pt idx="10">
                    <c:v>0.59</c:v>
                  </c:pt>
                </c:numCache>
              </c:numRef>
            </c:plus>
            <c:minus>
              <c:numRef>
                <c:f>'Crude+all'!$H$49:$H$5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47799999999999998</c:v>
                  </c:pt>
                  <c:pt idx="2">
                    <c:v>0.40300000000000002</c:v>
                  </c:pt>
                  <c:pt idx="3">
                    <c:v>0.30299999999999994</c:v>
                  </c:pt>
                  <c:pt idx="4">
                    <c:v>0.40400000000000003</c:v>
                  </c:pt>
                  <c:pt idx="5">
                    <c:v>0.377</c:v>
                  </c:pt>
                  <c:pt idx="6">
                    <c:v>0.43699999999999994</c:v>
                  </c:pt>
                  <c:pt idx="7">
                    <c:v>0.39800000000000002</c:v>
                  </c:pt>
                  <c:pt idx="8">
                    <c:v>0.29000000000000004</c:v>
                  </c:pt>
                  <c:pt idx="9">
                    <c:v>0.29699999999999993</c:v>
                  </c:pt>
                  <c:pt idx="10">
                    <c:v>0.3479999999999999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49:$E$59</c:f>
              <c:numCache>
                <c:formatCode>0.00</c:formatCode>
                <c:ptCount val="11"/>
                <c:pt idx="0">
                  <c:v>1</c:v>
                </c:pt>
                <c:pt idx="1">
                  <c:v>1.204</c:v>
                </c:pt>
                <c:pt idx="2">
                  <c:v>0.98799999999999999</c:v>
                </c:pt>
                <c:pt idx="3">
                  <c:v>0.69699999999999995</c:v>
                </c:pt>
                <c:pt idx="4">
                  <c:v>0.997</c:v>
                </c:pt>
                <c:pt idx="5">
                  <c:v>0.92600000000000005</c:v>
                </c:pt>
                <c:pt idx="6">
                  <c:v>1.107</c:v>
                </c:pt>
                <c:pt idx="7">
                  <c:v>0.99199999999999999</c:v>
                </c:pt>
                <c:pt idx="8">
                  <c:v>0.67400000000000004</c:v>
                </c:pt>
                <c:pt idx="9">
                  <c:v>0.70199999999999996</c:v>
                </c:pt>
                <c:pt idx="10">
                  <c:v>0.847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3A-4810-804B-904225AE594D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49:$N$5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79499999999999971</c:v>
                  </c:pt>
                  <c:pt idx="2">
                    <c:v>0.68899999999999995</c:v>
                  </c:pt>
                  <c:pt idx="3">
                    <c:v>0.54600000000000004</c:v>
                  </c:pt>
                  <c:pt idx="4">
                    <c:v>0.69100000000000006</c:v>
                  </c:pt>
                  <c:pt idx="5">
                    <c:v>0.64399999999999991</c:v>
                  </c:pt>
                  <c:pt idx="6">
                    <c:v>0.71900000000000008</c:v>
                  </c:pt>
                  <c:pt idx="7">
                    <c:v>0.66</c:v>
                  </c:pt>
                  <c:pt idx="8">
                    <c:v>0.50399999999999989</c:v>
                  </c:pt>
                  <c:pt idx="9">
                    <c:v>0.50900000000000012</c:v>
                  </c:pt>
                  <c:pt idx="10">
                    <c:v>0.58599999999999997</c:v>
                  </c:pt>
                </c:numCache>
              </c:numRef>
            </c:plus>
            <c:minus>
              <c:numRef>
                <c:f>'Crude+all'!$M$49:$M$5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48000000000000009</c:v>
                  </c:pt>
                  <c:pt idx="2">
                    <c:v>0.40700000000000003</c:v>
                  </c:pt>
                  <c:pt idx="3">
                    <c:v>0.30899999999999994</c:v>
                  </c:pt>
                  <c:pt idx="4">
                    <c:v>0.41099999999999992</c:v>
                  </c:pt>
                  <c:pt idx="5">
                    <c:v>0.38100000000000001</c:v>
                  </c:pt>
                  <c:pt idx="6">
                    <c:v>0.43499999999999994</c:v>
                  </c:pt>
                  <c:pt idx="7">
                    <c:v>0.39400000000000002</c:v>
                  </c:pt>
                  <c:pt idx="8">
                    <c:v>0.28600000000000003</c:v>
                  </c:pt>
                  <c:pt idx="9">
                    <c:v>0.29299999999999993</c:v>
                  </c:pt>
                  <c:pt idx="10">
                    <c:v>0.3429999999999999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49:$J$59</c:f>
              <c:numCache>
                <c:formatCode>0.00</c:formatCode>
                <c:ptCount val="11"/>
                <c:pt idx="0">
                  <c:v>1</c:v>
                </c:pt>
                <c:pt idx="1">
                  <c:v>1.2110000000000001</c:v>
                </c:pt>
                <c:pt idx="2">
                  <c:v>0.999</c:v>
                </c:pt>
                <c:pt idx="3">
                  <c:v>0.71</c:v>
                </c:pt>
                <c:pt idx="4">
                  <c:v>1.0129999999999999</c:v>
                </c:pt>
                <c:pt idx="5">
                  <c:v>0.93300000000000005</c:v>
                </c:pt>
                <c:pt idx="6">
                  <c:v>1.101</c:v>
                </c:pt>
                <c:pt idx="7">
                  <c:v>0.98099999999999998</c:v>
                </c:pt>
                <c:pt idx="8">
                  <c:v>0.66400000000000003</c:v>
                </c:pt>
                <c:pt idx="9">
                  <c:v>0.69199999999999995</c:v>
                </c:pt>
                <c:pt idx="10">
                  <c:v>0.831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43A-4810-804B-904225AE59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64:$I$7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38800000000000001</c:v>
                  </c:pt>
                  <c:pt idx="2">
                    <c:v>0.46299999999999986</c:v>
                  </c:pt>
                  <c:pt idx="3">
                    <c:v>0.37300000000000011</c:v>
                  </c:pt>
                  <c:pt idx="4">
                    <c:v>0.43199999999999994</c:v>
                  </c:pt>
                  <c:pt idx="5">
                    <c:v>0.38200000000000012</c:v>
                  </c:pt>
                  <c:pt idx="6">
                    <c:v>0.37900000000000011</c:v>
                  </c:pt>
                  <c:pt idx="7">
                    <c:v>0.36199999999999999</c:v>
                  </c:pt>
                  <c:pt idx="8">
                    <c:v>0.3670000000000001</c:v>
                  </c:pt>
                  <c:pt idx="9">
                    <c:v>0.42600000000000016</c:v>
                  </c:pt>
                  <c:pt idx="10">
                    <c:v>0.45799999999999996</c:v>
                  </c:pt>
                </c:numCache>
              </c:numRef>
            </c:plus>
            <c:minus>
              <c:numRef>
                <c:f>'Crude+all'!$H$64:$H$7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6400000000000001</c:v>
                  </c:pt>
                  <c:pt idx="2">
                    <c:v>0.32700000000000007</c:v>
                  </c:pt>
                  <c:pt idx="3">
                    <c:v>0.25599999999999989</c:v>
                  </c:pt>
                  <c:pt idx="4">
                    <c:v>0.30300000000000005</c:v>
                  </c:pt>
                  <c:pt idx="5">
                    <c:v>0.26500000000000001</c:v>
                  </c:pt>
                  <c:pt idx="6">
                    <c:v>0.26200000000000001</c:v>
                  </c:pt>
                  <c:pt idx="7">
                    <c:v>0.249</c:v>
                  </c:pt>
                  <c:pt idx="8">
                    <c:v>0.255</c:v>
                  </c:pt>
                  <c:pt idx="9">
                    <c:v>0.29999999999999993</c:v>
                  </c:pt>
                  <c:pt idx="10">
                    <c:v>0.32499999999999996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64:$E$74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0.83799999999999997</c:v>
                </c:pt>
                <c:pt idx="2">
                  <c:v>1.1140000000000001</c:v>
                </c:pt>
                <c:pt idx="3">
                  <c:v>0.81799999999999995</c:v>
                </c:pt>
                <c:pt idx="4">
                  <c:v>1.008</c:v>
                </c:pt>
                <c:pt idx="5">
                  <c:v>0.86299999999999999</c:v>
                </c:pt>
                <c:pt idx="6">
                  <c:v>0.85399999999999998</c:v>
                </c:pt>
                <c:pt idx="7">
                  <c:v>0.80700000000000005</c:v>
                </c:pt>
                <c:pt idx="8">
                  <c:v>0.82799999999999996</c:v>
                </c:pt>
                <c:pt idx="9">
                  <c:v>1.0249999999999999</c:v>
                </c:pt>
                <c:pt idx="10">
                  <c:v>1.1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FB-4D5A-AE30-37C9C20BEDC5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64:$N$7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38800000000000001</c:v>
                  </c:pt>
                  <c:pt idx="2">
                    <c:v>0.46399999999999997</c:v>
                  </c:pt>
                  <c:pt idx="3">
                    <c:v>0.375</c:v>
                  </c:pt>
                  <c:pt idx="4">
                    <c:v>0.43200000000000016</c:v>
                  </c:pt>
                  <c:pt idx="5">
                    <c:v>0.37900000000000011</c:v>
                  </c:pt>
                  <c:pt idx="6">
                    <c:v>0.37200000000000011</c:v>
                  </c:pt>
                  <c:pt idx="7">
                    <c:v>0.35499999999999998</c:v>
                  </c:pt>
                  <c:pt idx="8">
                    <c:v>0.35899999999999999</c:v>
                  </c:pt>
                  <c:pt idx="9">
                    <c:v>0.41600000000000004</c:v>
                  </c:pt>
                  <c:pt idx="10">
                    <c:v>0.44599999999999995</c:v>
                  </c:pt>
                </c:numCache>
              </c:numRef>
            </c:plus>
            <c:minus>
              <c:numRef>
                <c:f>'Crude+all'!$M$64:$M$7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6500000000000001</c:v>
                  </c:pt>
                  <c:pt idx="2">
                    <c:v>0.32699999999999996</c:v>
                  </c:pt>
                  <c:pt idx="3">
                    <c:v>0.25700000000000001</c:v>
                  </c:pt>
                  <c:pt idx="4">
                    <c:v>0.30199999999999994</c:v>
                  </c:pt>
                  <c:pt idx="5">
                    <c:v>0.26300000000000001</c:v>
                  </c:pt>
                  <c:pt idx="6">
                    <c:v>0.25800000000000001</c:v>
                  </c:pt>
                  <c:pt idx="7">
                    <c:v>0.245</c:v>
                  </c:pt>
                  <c:pt idx="8">
                    <c:v>0.248</c:v>
                  </c:pt>
                  <c:pt idx="9">
                    <c:v>0.29300000000000004</c:v>
                  </c:pt>
                  <c:pt idx="10">
                    <c:v>0.3159999999999999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64:$J$74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0.84</c:v>
                </c:pt>
                <c:pt idx="2">
                  <c:v>1.115</c:v>
                </c:pt>
                <c:pt idx="3">
                  <c:v>0.82099999999999995</c:v>
                </c:pt>
                <c:pt idx="4">
                  <c:v>1.0069999999999999</c:v>
                </c:pt>
                <c:pt idx="5">
                  <c:v>0.85399999999999998</c:v>
                </c:pt>
                <c:pt idx="6">
                  <c:v>0.83899999999999997</c:v>
                </c:pt>
                <c:pt idx="7">
                  <c:v>0.79</c:v>
                </c:pt>
                <c:pt idx="8">
                  <c:v>0.80600000000000005</c:v>
                </c:pt>
                <c:pt idx="9">
                  <c:v>0.997</c:v>
                </c:pt>
                <c:pt idx="10">
                  <c:v>1.0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FB-4D5A-AE30-37C9C20BED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79:$I$8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7200000000000002</c:v>
                  </c:pt>
                  <c:pt idx="2">
                    <c:v>0.24600000000000011</c:v>
                  </c:pt>
                  <c:pt idx="3">
                    <c:v>0.25099999999999989</c:v>
                  </c:pt>
                  <c:pt idx="4">
                    <c:v>0.26200000000000001</c:v>
                  </c:pt>
                  <c:pt idx="5">
                    <c:v>0.248</c:v>
                  </c:pt>
                  <c:pt idx="6">
                    <c:v>0.26300000000000001</c:v>
                  </c:pt>
                  <c:pt idx="7">
                    <c:v>0.30400000000000005</c:v>
                  </c:pt>
                  <c:pt idx="8">
                    <c:v>0.30899999999999994</c:v>
                  </c:pt>
                  <c:pt idx="9">
                    <c:v>0.30499999999999994</c:v>
                  </c:pt>
                  <c:pt idx="10">
                    <c:v>0.32499999999999996</c:v>
                  </c:pt>
                </c:numCache>
              </c:numRef>
            </c:plus>
            <c:minus>
              <c:numRef>
                <c:f>'Crude+all'!$H$79:$H$8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1399999999999997</c:v>
                  </c:pt>
                  <c:pt idx="2">
                    <c:v>0.19199999999999995</c:v>
                  </c:pt>
                  <c:pt idx="3">
                    <c:v>0.19800000000000006</c:v>
                  </c:pt>
                  <c:pt idx="4">
                    <c:v>0.20599999999999996</c:v>
                  </c:pt>
                  <c:pt idx="5">
                    <c:v>0.19500000000000006</c:v>
                  </c:pt>
                  <c:pt idx="6">
                    <c:v>0.20799999999999996</c:v>
                  </c:pt>
                  <c:pt idx="7">
                    <c:v>0.2410000000000001</c:v>
                  </c:pt>
                  <c:pt idx="8">
                    <c:v>0.24500000000000011</c:v>
                  </c:pt>
                  <c:pt idx="9">
                    <c:v>0.245</c:v>
                  </c:pt>
                  <c:pt idx="10">
                    <c:v>0.26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79:$E$89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0.98599999999999999</c:v>
                </c:pt>
                <c:pt idx="2">
                  <c:v>0.87</c:v>
                </c:pt>
                <c:pt idx="3">
                  <c:v>0.91100000000000003</c:v>
                </c:pt>
                <c:pt idx="4">
                  <c:v>0.95399999999999996</c:v>
                </c:pt>
                <c:pt idx="5">
                  <c:v>0.90300000000000002</c:v>
                </c:pt>
                <c:pt idx="6">
                  <c:v>0.98099999999999998</c:v>
                </c:pt>
                <c:pt idx="7">
                  <c:v>1.1830000000000001</c:v>
                </c:pt>
                <c:pt idx="8">
                  <c:v>1.2150000000000001</c:v>
                </c:pt>
                <c:pt idx="9">
                  <c:v>1.222</c:v>
                </c:pt>
                <c:pt idx="10">
                  <c:v>1.30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CC1-41E5-A6A5-28133572C437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79:$N$8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7500000000000002</c:v>
                  </c:pt>
                  <c:pt idx="2">
                    <c:v>0.24899999999999989</c:v>
                  </c:pt>
                  <c:pt idx="3">
                    <c:v>0.25399999999999989</c:v>
                  </c:pt>
                  <c:pt idx="4">
                    <c:v>0.26500000000000012</c:v>
                  </c:pt>
                  <c:pt idx="5">
                    <c:v>0.248</c:v>
                  </c:pt>
                  <c:pt idx="6">
                    <c:v>0.26000000000000012</c:v>
                  </c:pt>
                  <c:pt idx="7">
                    <c:v>0.30099999999999993</c:v>
                  </c:pt>
                  <c:pt idx="8">
                    <c:v>0.30400000000000005</c:v>
                  </c:pt>
                  <c:pt idx="9">
                    <c:v>0.30000000000000004</c:v>
                  </c:pt>
                  <c:pt idx="10">
                    <c:v>0.31900000000000017</c:v>
                  </c:pt>
                </c:numCache>
              </c:numRef>
            </c:plus>
            <c:minus>
              <c:numRef>
                <c:f>'Crude+all'!$M$79:$M$8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1499999999999997</c:v>
                  </c:pt>
                  <c:pt idx="2">
                    <c:v>0.19399999999999995</c:v>
                  </c:pt>
                  <c:pt idx="3">
                    <c:v>0.19900000000000007</c:v>
                  </c:pt>
                  <c:pt idx="4">
                    <c:v>0.20699999999999996</c:v>
                  </c:pt>
                  <c:pt idx="5">
                    <c:v>0.19500000000000006</c:v>
                  </c:pt>
                  <c:pt idx="6">
                    <c:v>0.20599999999999996</c:v>
                  </c:pt>
                  <c:pt idx="7">
                    <c:v>0.23899999999999999</c:v>
                  </c:pt>
                  <c:pt idx="8">
                    <c:v>0.24299999999999999</c:v>
                  </c:pt>
                  <c:pt idx="9">
                    <c:v>0.24099999999999999</c:v>
                  </c:pt>
                  <c:pt idx="10">
                    <c:v>0.2549999999999998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79:$J$89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0.99299999999999999</c:v>
                </c:pt>
                <c:pt idx="2">
                  <c:v>0.877</c:v>
                </c:pt>
                <c:pt idx="3">
                  <c:v>0.92</c:v>
                </c:pt>
                <c:pt idx="4">
                  <c:v>0.96</c:v>
                </c:pt>
                <c:pt idx="5">
                  <c:v>0.90300000000000002</c:v>
                </c:pt>
                <c:pt idx="6">
                  <c:v>0.97099999999999997</c:v>
                </c:pt>
                <c:pt idx="7">
                  <c:v>1.173</c:v>
                </c:pt>
                <c:pt idx="8">
                  <c:v>1.2</c:v>
                </c:pt>
                <c:pt idx="9">
                  <c:v>1.2</c:v>
                </c:pt>
                <c:pt idx="10">
                  <c:v>1.28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CC1-41E5-A6A5-28133572C4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4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2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94:$I$10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1900000000000008</c:v>
                  </c:pt>
                  <c:pt idx="2">
                    <c:v>0.20699999999999985</c:v>
                  </c:pt>
                  <c:pt idx="3">
                    <c:v>0.20399999999999996</c:v>
                  </c:pt>
                  <c:pt idx="4">
                    <c:v>0.20600000000000018</c:v>
                  </c:pt>
                  <c:pt idx="5">
                    <c:v>0.21599999999999997</c:v>
                  </c:pt>
                  <c:pt idx="6">
                    <c:v>0.22799999999999998</c:v>
                  </c:pt>
                  <c:pt idx="7">
                    <c:v>0.26200000000000001</c:v>
                  </c:pt>
                  <c:pt idx="8">
                    <c:v>0.23799999999999999</c:v>
                  </c:pt>
                  <c:pt idx="9">
                    <c:v>0.27</c:v>
                  </c:pt>
                  <c:pt idx="10">
                    <c:v>0.28100000000000014</c:v>
                  </c:pt>
                </c:numCache>
              </c:numRef>
            </c:plus>
            <c:minus>
              <c:numRef>
                <c:f>'Crude+all'!$H$94:$H$10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8700000000000006</c:v>
                  </c:pt>
                  <c:pt idx="2">
                    <c:v>0.17700000000000005</c:v>
                  </c:pt>
                  <c:pt idx="3">
                    <c:v>0.17400000000000004</c:v>
                  </c:pt>
                  <c:pt idx="4">
                    <c:v>0.17499999999999993</c:v>
                  </c:pt>
                  <c:pt idx="5">
                    <c:v>0.18300000000000005</c:v>
                  </c:pt>
                  <c:pt idx="6">
                    <c:v>0.19400000000000017</c:v>
                  </c:pt>
                  <c:pt idx="7">
                    <c:v>0.22500000000000009</c:v>
                  </c:pt>
                  <c:pt idx="8">
                    <c:v>0.20399999999999996</c:v>
                  </c:pt>
                  <c:pt idx="9">
                    <c:v>0.23199999999999998</c:v>
                  </c:pt>
                  <c:pt idx="10">
                    <c:v>0.2419999999999999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94:$E$104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1.248</c:v>
                </c:pt>
                <c:pt idx="2">
                  <c:v>1.177</c:v>
                </c:pt>
                <c:pt idx="3">
                  <c:v>1.157</c:v>
                </c:pt>
                <c:pt idx="4">
                  <c:v>1.1679999999999999</c:v>
                </c:pt>
                <c:pt idx="5">
                  <c:v>1.254</c:v>
                </c:pt>
                <c:pt idx="6">
                  <c:v>1.3460000000000001</c:v>
                </c:pt>
                <c:pt idx="7">
                  <c:v>1.6060000000000001</c:v>
                </c:pt>
                <c:pt idx="8">
                  <c:v>1.431</c:v>
                </c:pt>
                <c:pt idx="9">
                  <c:v>1.6819999999999999</c:v>
                </c:pt>
                <c:pt idx="10">
                  <c:v>1.7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3E-42B5-B17F-EB074CED4AED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94:$N$10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2220000000000002</c:v>
                  </c:pt>
                  <c:pt idx="2">
                    <c:v>0.21299999999999986</c:v>
                  </c:pt>
                  <c:pt idx="3">
                    <c:v>0.21199999999999997</c:v>
                  </c:pt>
                  <c:pt idx="4">
                    <c:v>0.21399999999999997</c:v>
                  </c:pt>
                  <c:pt idx="5">
                    <c:v>0.22300000000000009</c:v>
                  </c:pt>
                  <c:pt idx="6">
                    <c:v>0.23400000000000021</c:v>
                  </c:pt>
                  <c:pt idx="7">
                    <c:v>0.27100000000000013</c:v>
                  </c:pt>
                  <c:pt idx="8">
                    <c:v>0.24499999999999988</c:v>
                  </c:pt>
                  <c:pt idx="9">
                    <c:v>0.2779999999999998</c:v>
                  </c:pt>
                  <c:pt idx="10">
                    <c:v>0.29000000000000004</c:v>
                  </c:pt>
                </c:numCache>
              </c:numRef>
            </c:plus>
            <c:minus>
              <c:numRef>
                <c:f>'Crude+all'!$M$94:$M$104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18899999999999983</c:v>
                  </c:pt>
                  <c:pt idx="2">
                    <c:v>0.18100000000000005</c:v>
                  </c:pt>
                  <c:pt idx="3">
                    <c:v>0.18100000000000005</c:v>
                  </c:pt>
                  <c:pt idx="4">
                    <c:v>0.18100000000000005</c:v>
                  </c:pt>
                  <c:pt idx="5">
                    <c:v>0.19099999999999984</c:v>
                  </c:pt>
                  <c:pt idx="6">
                    <c:v>0.20099999999999985</c:v>
                  </c:pt>
                  <c:pt idx="7">
                    <c:v>0.23199999999999998</c:v>
                  </c:pt>
                  <c:pt idx="8">
                    <c:v>0.21100000000000008</c:v>
                  </c:pt>
                  <c:pt idx="9">
                    <c:v>0.2390000000000001</c:v>
                  </c:pt>
                  <c:pt idx="10">
                    <c:v>0.2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94:$J$104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1.2629999999999999</c:v>
                </c:pt>
                <c:pt idx="2">
                  <c:v>1.2090000000000001</c:v>
                </c:pt>
                <c:pt idx="3">
                  <c:v>1.202</c:v>
                </c:pt>
                <c:pt idx="4">
                  <c:v>1.212</c:v>
                </c:pt>
                <c:pt idx="5">
                  <c:v>1.3049999999999999</c:v>
                </c:pt>
                <c:pt idx="6">
                  <c:v>1.3879999999999999</c:v>
                </c:pt>
                <c:pt idx="7">
                  <c:v>1.66</c:v>
                </c:pt>
                <c:pt idx="8">
                  <c:v>1.4750000000000001</c:v>
                </c:pt>
                <c:pt idx="9">
                  <c:v>1.7350000000000001</c:v>
                </c:pt>
                <c:pt idx="10">
                  <c:v>1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3E-42B5-B17F-EB074CED4A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0.2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Crude+all'!$E$137</c:f>
              <c:strCache>
                <c:ptCount val="1"/>
                <c:pt idx="0">
                  <c:v>Crud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I$139:$I$14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46000000000000019</c:v>
                  </c:pt>
                  <c:pt idx="2">
                    <c:v>0.40899999999999981</c:v>
                  </c:pt>
                  <c:pt idx="3">
                    <c:v>0.37999999999999989</c:v>
                  </c:pt>
                  <c:pt idx="4">
                    <c:v>0.40100000000000002</c:v>
                  </c:pt>
                  <c:pt idx="5">
                    <c:v>0.40199999999999991</c:v>
                  </c:pt>
                  <c:pt idx="6">
                    <c:v>0.40100000000000002</c:v>
                  </c:pt>
                  <c:pt idx="7">
                    <c:v>0.41999999999999993</c:v>
                  </c:pt>
                  <c:pt idx="8">
                    <c:v>0.45599999999999996</c:v>
                  </c:pt>
                  <c:pt idx="9">
                    <c:v>0.58200000000000007</c:v>
                  </c:pt>
                  <c:pt idx="10">
                    <c:v>0.56700000000000017</c:v>
                  </c:pt>
                </c:numCache>
              </c:numRef>
            </c:plus>
            <c:minus>
              <c:numRef>
                <c:f>'Crude+all'!$H$139:$H$14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34599999999999986</c:v>
                  </c:pt>
                  <c:pt idx="2">
                    <c:v>0.30700000000000005</c:v>
                  </c:pt>
                  <c:pt idx="3">
                    <c:v>0.28400000000000003</c:v>
                  </c:pt>
                  <c:pt idx="4">
                    <c:v>0.30100000000000005</c:v>
                  </c:pt>
                  <c:pt idx="5">
                    <c:v>0.30300000000000005</c:v>
                  </c:pt>
                  <c:pt idx="6">
                    <c:v>0.30200000000000005</c:v>
                  </c:pt>
                  <c:pt idx="7">
                    <c:v>0.31800000000000006</c:v>
                  </c:pt>
                  <c:pt idx="8">
                    <c:v>0.34699999999999998</c:v>
                  </c:pt>
                  <c:pt idx="9">
                    <c:v>0.44999999999999996</c:v>
                  </c:pt>
                  <c:pt idx="10">
                    <c:v>0.4379999999999999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Crude+all'!$B$4:$B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'Crude+all'!$E$139:$E$149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1.4039999999999999</c:v>
                </c:pt>
                <c:pt idx="2">
                  <c:v>1.2270000000000001</c:v>
                </c:pt>
                <c:pt idx="3">
                  <c:v>1.129</c:v>
                </c:pt>
                <c:pt idx="4">
                  <c:v>1.1970000000000001</c:v>
                </c:pt>
                <c:pt idx="5">
                  <c:v>1.2250000000000001</c:v>
                </c:pt>
                <c:pt idx="6">
                  <c:v>1.2230000000000001</c:v>
                </c:pt>
                <c:pt idx="7">
                  <c:v>1.302</c:v>
                </c:pt>
                <c:pt idx="8">
                  <c:v>1.4510000000000001</c:v>
                </c:pt>
                <c:pt idx="9">
                  <c:v>1.97</c:v>
                </c:pt>
                <c:pt idx="10">
                  <c:v>1.90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7F0-4719-BA1C-F6464932963C}"/>
            </c:ext>
          </c:extLst>
        </c:ser>
        <c:ser>
          <c:idx val="1"/>
          <c:order val="1"/>
          <c:tx>
            <c:strRef>
              <c:f>'Crude+all'!$J$2</c:f>
              <c:strCache>
                <c:ptCount val="1"/>
                <c:pt idx="0">
                  <c:v>Adjus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rude+all'!$N$139:$N$14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46199999999999997</c:v>
                  </c:pt>
                  <c:pt idx="2">
                    <c:v>0.41099999999999981</c:v>
                  </c:pt>
                  <c:pt idx="3">
                    <c:v>0.38100000000000001</c:v>
                  </c:pt>
                  <c:pt idx="4">
                    <c:v>0.39900000000000002</c:v>
                  </c:pt>
                  <c:pt idx="5">
                    <c:v>0.39700000000000002</c:v>
                  </c:pt>
                  <c:pt idx="6">
                    <c:v>0.38800000000000012</c:v>
                  </c:pt>
                  <c:pt idx="7">
                    <c:v>0.40600000000000014</c:v>
                  </c:pt>
                  <c:pt idx="8">
                    <c:v>0.43700000000000006</c:v>
                  </c:pt>
                  <c:pt idx="9">
                    <c:v>0.55199999999999982</c:v>
                  </c:pt>
                  <c:pt idx="10">
                    <c:v>0.53800000000000026</c:v>
                  </c:pt>
                </c:numCache>
              </c:numRef>
            </c:plus>
            <c:minus>
              <c:numRef>
                <c:f>'Crude+all'!$M$139:$M$149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0.34800000000000009</c:v>
                  </c:pt>
                  <c:pt idx="2">
                    <c:v>0.30800000000000005</c:v>
                  </c:pt>
                  <c:pt idx="3">
                    <c:v>0.28500000000000003</c:v>
                  </c:pt>
                  <c:pt idx="4">
                    <c:v>0.29800000000000004</c:v>
                  </c:pt>
                  <c:pt idx="5">
                    <c:v>0.29800000000000004</c:v>
                  </c:pt>
                  <c:pt idx="6">
                    <c:v>0.29199999999999993</c:v>
                  </c:pt>
                  <c:pt idx="7">
                    <c:v>0.30699999999999994</c:v>
                  </c:pt>
                  <c:pt idx="8">
                    <c:v>0.33099999999999996</c:v>
                  </c:pt>
                  <c:pt idx="9">
                    <c:v>0.42700000000000005</c:v>
                  </c:pt>
                  <c:pt idx="10">
                    <c:v>0.4139999999999999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val>
            <c:numRef>
              <c:f>'Crude+all'!$J$139:$J$149</c:f>
              <c:numCache>
                <c:formatCode>0.00</c:formatCode>
                <c:ptCount val="11"/>
                <c:pt idx="0" formatCode="General">
                  <c:v>1</c:v>
                </c:pt>
                <c:pt idx="1">
                  <c:v>1.413</c:v>
                </c:pt>
                <c:pt idx="2">
                  <c:v>1.2330000000000001</c:v>
                </c:pt>
                <c:pt idx="3">
                  <c:v>1.133</c:v>
                </c:pt>
                <c:pt idx="4">
                  <c:v>1.1890000000000001</c:v>
                </c:pt>
                <c:pt idx="5">
                  <c:v>1.2070000000000001</c:v>
                </c:pt>
                <c:pt idx="6">
                  <c:v>1.1839999999999999</c:v>
                </c:pt>
                <c:pt idx="7">
                  <c:v>1.2569999999999999</c:v>
                </c:pt>
                <c:pt idx="8">
                  <c:v>1.3859999999999999</c:v>
                </c:pt>
                <c:pt idx="9">
                  <c:v>1.869</c:v>
                </c:pt>
                <c:pt idx="10">
                  <c:v>1.802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7F0-4719-BA1C-F646493296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18419808"/>
        <c:axId val="818424488"/>
      </c:lineChart>
      <c:catAx>
        <c:axId val="818419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24488"/>
        <c:crossesAt val="1.0000000000000002E-3"/>
        <c:auto val="1"/>
        <c:lblAlgn val="ctr"/>
        <c:lblOffset val="100"/>
        <c:noMultiLvlLbl val="0"/>
      </c:catAx>
      <c:valAx>
        <c:axId val="818424488"/>
        <c:scaling>
          <c:logBase val="2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18419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–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–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–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62</Words>
  <Characters>86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 Morinaga</dc:creator>
  <cp:keywords/>
  <dc:description/>
  <cp:lastModifiedBy>Maki Morinaga</cp:lastModifiedBy>
  <cp:revision>19</cp:revision>
  <dcterms:created xsi:type="dcterms:W3CDTF">2024-07-07T13:29:00Z</dcterms:created>
  <dcterms:modified xsi:type="dcterms:W3CDTF">2024-10-15T10:27:00Z</dcterms:modified>
</cp:coreProperties>
</file>